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32CD7" w14:textId="34C81A76" w:rsidR="00F41F29" w:rsidRDefault="00F41F29">
      <w:pPr>
        <w:rPr>
          <w:b/>
          <w:bCs/>
          <w:u w:val="single"/>
        </w:rPr>
      </w:pPr>
      <w:r>
        <w:rPr>
          <w:b/>
          <w:bCs/>
          <w:u w:val="single"/>
        </w:rPr>
        <w:t>Appendix 1 – Search Strategy</w:t>
      </w:r>
    </w:p>
    <w:p w14:paraId="28F03297" w14:textId="42BD3F53" w:rsidR="00BF015B" w:rsidRDefault="005717C5">
      <w:pPr>
        <w:rPr>
          <w:b/>
          <w:bCs/>
          <w:u w:val="single"/>
        </w:rPr>
      </w:pPr>
      <w:r w:rsidRPr="00B90F03">
        <w:rPr>
          <w:b/>
          <w:bCs/>
          <w:u w:val="single"/>
        </w:rPr>
        <w:t>Web of Scienc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80"/>
        <w:gridCol w:w="7036"/>
      </w:tblGrid>
      <w:tr w:rsidR="00BF015B" w:rsidRPr="00BF015B" w14:paraId="308D85EC" w14:textId="77777777" w:rsidTr="005B3D7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054C4" w14:textId="77777777" w:rsidR="00BF015B" w:rsidRDefault="00BF015B" w:rsidP="005B3D79">
            <w:r w:rsidRPr="00BF015B">
              <w:t>Block 1 Child</w:t>
            </w:r>
          </w:p>
          <w:p w14:paraId="304B3A1C" w14:textId="5F313609" w:rsidR="00B90F03" w:rsidRPr="00BF015B" w:rsidRDefault="00B90F03" w:rsidP="005B3D79">
            <w:r>
              <w:t>(TOPIC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10E46" w14:textId="23233973" w:rsidR="00BF015B" w:rsidRPr="00BF015B" w:rsidRDefault="00BF015B" w:rsidP="005B3D79">
            <w:r w:rsidRPr="00BF015B">
              <w:t>(</w:t>
            </w:r>
            <w:proofErr w:type="gramStart"/>
            <w:r w:rsidRPr="00BF015B">
              <w:t>pediatric</w:t>
            </w:r>
            <w:proofErr w:type="gramEnd"/>
            <w:r>
              <w:t xml:space="preserve"> OR paediatric</w:t>
            </w:r>
            <w:r w:rsidRPr="00BF015B">
              <w:t xml:space="preserve"> OR infant* OR child* OR </w:t>
            </w:r>
            <w:proofErr w:type="spellStart"/>
            <w:r>
              <w:t>a</w:t>
            </w:r>
            <w:r w:rsidRPr="00BF015B">
              <w:t>dolescen</w:t>
            </w:r>
            <w:proofErr w:type="spellEnd"/>
            <w:r w:rsidRPr="00BF015B">
              <w:t>* OR youth OR teen* OR young</w:t>
            </w:r>
            <w:r>
              <w:t xml:space="preserve"> OR </w:t>
            </w:r>
            <w:proofErr w:type="spellStart"/>
            <w:r>
              <w:t>neonat</w:t>
            </w:r>
            <w:proofErr w:type="spellEnd"/>
            <w:r>
              <w:t>*</w:t>
            </w:r>
            <w:r w:rsidRPr="00BF015B">
              <w:t>)</w:t>
            </w:r>
          </w:p>
        </w:tc>
      </w:tr>
      <w:tr w:rsidR="00BF015B" w:rsidRPr="00BF015B" w14:paraId="4F4058A8" w14:textId="77777777" w:rsidTr="005B3D7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7208C" w14:textId="77777777" w:rsidR="00BF015B" w:rsidRDefault="00BF015B" w:rsidP="005B3D79">
            <w:r w:rsidRPr="00BF015B">
              <w:t>Block 2 Brain</w:t>
            </w:r>
          </w:p>
          <w:p w14:paraId="40577731" w14:textId="18A50190" w:rsidR="00B90F03" w:rsidRPr="00BF015B" w:rsidRDefault="00B90F03" w:rsidP="005B3D79">
            <w:r>
              <w:t>(TOPIC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45F13" w14:textId="32BFEB72" w:rsidR="00BF015B" w:rsidRPr="00BF015B" w:rsidRDefault="00BF015B" w:rsidP="005B3D79">
            <w:r w:rsidRPr="00BF015B">
              <w:t>(</w:t>
            </w:r>
            <w:proofErr w:type="gramStart"/>
            <w:r w:rsidRPr="00BF015B">
              <w:t>brain</w:t>
            </w:r>
            <w:proofErr w:type="gramEnd"/>
            <w:r w:rsidRPr="00BF015B">
              <w:t xml:space="preserve"> OR CNS OR neuro* OR intracranial</w:t>
            </w:r>
            <w:r>
              <w:t xml:space="preserve"> OR supratentorial OR </w:t>
            </w:r>
            <w:proofErr w:type="spellStart"/>
            <w:r>
              <w:t>cerebell</w:t>
            </w:r>
            <w:proofErr w:type="spellEnd"/>
            <w:r>
              <w:t>* or “posterior fossa”</w:t>
            </w:r>
            <w:r w:rsidRPr="00BF015B">
              <w:t>)</w:t>
            </w:r>
          </w:p>
        </w:tc>
      </w:tr>
      <w:tr w:rsidR="00BF015B" w:rsidRPr="00BF015B" w14:paraId="2F3520B1" w14:textId="77777777" w:rsidTr="005B3D7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1BAD4" w14:textId="77777777" w:rsidR="00BF015B" w:rsidRDefault="00BF015B" w:rsidP="005B3D79">
            <w:r w:rsidRPr="00BF015B">
              <w:t>Block 3 Tumour</w:t>
            </w:r>
          </w:p>
          <w:p w14:paraId="72960F80" w14:textId="0B393B93" w:rsidR="00B90F03" w:rsidRPr="00BF015B" w:rsidRDefault="00B90F03" w:rsidP="005B3D79">
            <w:r>
              <w:t>(TOPIC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DA5FA" w14:textId="3E2585F7" w:rsidR="00BF015B" w:rsidRPr="00BF015B" w:rsidRDefault="00BF015B" w:rsidP="005B3D79">
            <w:r w:rsidRPr="00BF015B">
              <w:t>(</w:t>
            </w:r>
            <w:proofErr w:type="spellStart"/>
            <w:r>
              <w:t>t</w:t>
            </w:r>
            <w:r w:rsidRPr="00BF015B">
              <w:t>umo$r</w:t>
            </w:r>
            <w:proofErr w:type="spellEnd"/>
            <w:r w:rsidRPr="00BF015B">
              <w:t xml:space="preserve"> OR neoplasm OR cancer* OR </w:t>
            </w:r>
            <w:proofErr w:type="spellStart"/>
            <w:r>
              <w:t>malignan</w:t>
            </w:r>
            <w:proofErr w:type="spellEnd"/>
            <w:r>
              <w:t xml:space="preserve">* OR pilocytic-astrocytoma OR </w:t>
            </w:r>
            <w:proofErr w:type="spellStart"/>
            <w:r>
              <w:t>pituitary-tumo$r</w:t>
            </w:r>
            <w:proofErr w:type="spellEnd"/>
            <w:r>
              <w:t xml:space="preserve"> OR glioma OR </w:t>
            </w:r>
            <w:proofErr w:type="spellStart"/>
            <w:r>
              <w:t>neuronal-gial-tumo$r</w:t>
            </w:r>
            <w:proofErr w:type="spellEnd"/>
            <w:r>
              <w:t xml:space="preserve"> OR medulloblastoma OR </w:t>
            </w:r>
            <w:proofErr w:type="spellStart"/>
            <w:r>
              <w:t>ependym</w:t>
            </w:r>
            <w:proofErr w:type="spellEnd"/>
            <w:r>
              <w:t xml:space="preserve">* OR astrocytoma OR craniopharyngioma OR </w:t>
            </w:r>
            <w:proofErr w:type="spellStart"/>
            <w:r>
              <w:t>germ-cell-tumo$r</w:t>
            </w:r>
            <w:proofErr w:type="spellEnd"/>
            <w:r>
              <w:t xml:space="preserve"> OR glioblastoma OR meningioma OR </w:t>
            </w:r>
            <w:proofErr w:type="spellStart"/>
            <w:r>
              <w:t>mesenchymal-tumo$r</w:t>
            </w:r>
            <w:proofErr w:type="spellEnd"/>
            <w:r>
              <w:t xml:space="preserve"> OR </w:t>
            </w:r>
            <w:proofErr w:type="spellStart"/>
            <w:r>
              <w:t>hemangioma</w:t>
            </w:r>
            <w:proofErr w:type="spellEnd"/>
            <w:r>
              <w:t xml:space="preserve"> OR a</w:t>
            </w:r>
            <w:r w:rsidRPr="001B6B9C">
              <w:t>typical</w:t>
            </w:r>
            <w:r>
              <w:t>-</w:t>
            </w:r>
            <w:r w:rsidRPr="001B6B9C">
              <w:t>teratoid</w:t>
            </w:r>
            <w:r>
              <w:t>*</w:t>
            </w:r>
            <w:r w:rsidRPr="001B6B9C">
              <w:t>rhabdoid</w:t>
            </w:r>
            <w:r>
              <w:t>-</w:t>
            </w:r>
            <w:proofErr w:type="spellStart"/>
            <w:r w:rsidRPr="001B6B9C">
              <w:t>tumor</w:t>
            </w:r>
            <w:proofErr w:type="spellEnd"/>
            <w:r w:rsidRPr="001B6B9C">
              <w:t> </w:t>
            </w:r>
            <w:r>
              <w:t>OR AT*RT</w:t>
            </w:r>
            <w:r w:rsidRPr="00BF015B">
              <w:t>)</w:t>
            </w:r>
          </w:p>
        </w:tc>
      </w:tr>
      <w:tr w:rsidR="00BF015B" w:rsidRPr="00BF015B" w14:paraId="40172AFB" w14:textId="77777777" w:rsidTr="005B3D7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7BE30" w14:textId="77777777" w:rsidR="00BF015B" w:rsidRDefault="00BF015B" w:rsidP="005B3D79">
            <w:r w:rsidRPr="00BF015B">
              <w:t>Block 4 Cognition</w:t>
            </w:r>
          </w:p>
          <w:p w14:paraId="2433FAF9" w14:textId="1C9814E0" w:rsidR="00B90F03" w:rsidRPr="00BF015B" w:rsidRDefault="00B90F03" w:rsidP="005B3D79">
            <w:r>
              <w:t>(TOPIC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FF6AC" w14:textId="537A837C" w:rsidR="00BF015B" w:rsidRPr="00BF015B" w:rsidRDefault="00BF015B" w:rsidP="005B3D79">
            <w:r w:rsidRPr="00BF015B">
              <w:t>(</w:t>
            </w:r>
            <w:proofErr w:type="spellStart"/>
            <w:r>
              <w:t>n</w:t>
            </w:r>
            <w:r w:rsidRPr="002B0560">
              <w:t>europsych</w:t>
            </w:r>
            <w:proofErr w:type="spellEnd"/>
            <w:r>
              <w:t>*</w:t>
            </w:r>
            <w:r w:rsidRPr="002B0560">
              <w:t xml:space="preserve"> OR </w:t>
            </w:r>
            <w:proofErr w:type="spellStart"/>
            <w:r w:rsidRPr="002B0560">
              <w:t>cogniti</w:t>
            </w:r>
            <w:proofErr w:type="spellEnd"/>
            <w:r>
              <w:t>* OR “late-effects” OR mental OR IQ</w:t>
            </w:r>
            <w:r w:rsidRPr="00BF015B">
              <w:t>)</w:t>
            </w:r>
          </w:p>
        </w:tc>
      </w:tr>
      <w:tr w:rsidR="00BF015B" w14:paraId="2BAB2DF6" w14:textId="77777777" w:rsidTr="005B3D7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86360" w14:textId="77777777" w:rsidR="00BF015B" w:rsidRDefault="00BF015B" w:rsidP="005B3D79">
            <w:r w:rsidRPr="00BF015B">
              <w:t>Block 5 MRI</w:t>
            </w:r>
          </w:p>
          <w:p w14:paraId="53D8BAD2" w14:textId="627913B8" w:rsidR="00B90F03" w:rsidRPr="00BF015B" w:rsidRDefault="00B90F03" w:rsidP="005B3D79">
            <w:r>
              <w:t>(TOPIC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3E9C0" w14:textId="3E8AC0E2" w:rsidR="00BF015B" w:rsidRDefault="00BF015B" w:rsidP="005B3D79">
            <w:r w:rsidRPr="00BF015B">
              <w:t>(</w:t>
            </w:r>
            <w:proofErr w:type="gramStart"/>
            <w:r>
              <w:t>magnetic</w:t>
            </w:r>
            <w:proofErr w:type="gramEnd"/>
            <w:r>
              <w:t xml:space="preserve"> resonance imaging OR MRI OR DWI OR DTI OR diffusion*imaging OR ASL OR </w:t>
            </w:r>
            <w:proofErr w:type="spellStart"/>
            <w:r>
              <w:t>spectroscop</w:t>
            </w:r>
            <w:proofErr w:type="spellEnd"/>
            <w:r>
              <w:t xml:space="preserve">* OR </w:t>
            </w:r>
            <w:proofErr w:type="spellStart"/>
            <w:r>
              <w:t>neuroimag</w:t>
            </w:r>
            <w:proofErr w:type="spellEnd"/>
            <w:r>
              <w:t>* OR MRS OR perfusion OR MRSI OR GRE OR gradient-echo OR DSC OR DCE</w:t>
            </w:r>
            <w:r w:rsidRPr="00BF015B">
              <w:t>)</w:t>
            </w:r>
          </w:p>
        </w:tc>
      </w:tr>
    </w:tbl>
    <w:p w14:paraId="5F561B42" w14:textId="4BDB1811" w:rsidR="00B90F03" w:rsidRDefault="00B90F03" w:rsidP="001641EE">
      <w:pPr>
        <w:spacing w:after="0"/>
      </w:pPr>
      <w:r w:rsidRPr="00B90F03">
        <w:rPr>
          <w:b/>
          <w:bCs/>
        </w:rPr>
        <w:t>Search date:</w:t>
      </w:r>
      <w:r>
        <w:t xml:space="preserve"> </w:t>
      </w:r>
      <w:r w:rsidR="005717C5">
        <w:t>01</w:t>
      </w:r>
      <w:r>
        <w:t>/0</w:t>
      </w:r>
      <w:r w:rsidR="005717C5">
        <w:t>7</w:t>
      </w:r>
      <w:r>
        <w:t>/2022</w:t>
      </w:r>
    </w:p>
    <w:p w14:paraId="21D7B360" w14:textId="2F768983" w:rsidR="00B90F03" w:rsidRDefault="00B90F03">
      <w:pPr>
        <w:rPr>
          <w:color w:val="FF0000"/>
        </w:rPr>
      </w:pPr>
      <w:r w:rsidRPr="00B90F03">
        <w:rPr>
          <w:b/>
          <w:bCs/>
        </w:rPr>
        <w:t>Number of results:</w:t>
      </w:r>
      <w:r>
        <w:t xml:space="preserve"> </w:t>
      </w:r>
      <w:r w:rsidRPr="001F383B">
        <w:rPr>
          <w:color w:val="FF0000"/>
        </w:rPr>
        <w:t>3,4</w:t>
      </w:r>
      <w:r w:rsidR="00FF0A28" w:rsidRPr="001F383B">
        <w:rPr>
          <w:color w:val="FF0000"/>
        </w:rPr>
        <w:t>49</w:t>
      </w:r>
    </w:p>
    <w:p w14:paraId="7687E382" w14:textId="4B0C15B3" w:rsidR="001641EE" w:rsidRDefault="001641EE" w:rsidP="001641EE">
      <w:pPr>
        <w:spacing w:after="0"/>
      </w:pPr>
      <w:r w:rsidRPr="00B90F03">
        <w:rPr>
          <w:b/>
          <w:bCs/>
        </w:rPr>
        <w:t>Search date:</w:t>
      </w:r>
      <w:r>
        <w:t xml:space="preserve"> 27/03/2024</w:t>
      </w:r>
    </w:p>
    <w:p w14:paraId="29A94267" w14:textId="77777777" w:rsidR="001641EE" w:rsidRDefault="001641EE" w:rsidP="001641EE">
      <w:r w:rsidRPr="00B90F03">
        <w:rPr>
          <w:b/>
          <w:bCs/>
        </w:rPr>
        <w:t>Number of results:</w:t>
      </w:r>
      <w:r>
        <w:t xml:space="preserve"> </w:t>
      </w:r>
      <w:r>
        <w:rPr>
          <w:color w:val="FF0000"/>
        </w:rPr>
        <w:t>77</w:t>
      </w:r>
      <w:r>
        <w:t xml:space="preserve"> (since previous search)</w:t>
      </w:r>
    </w:p>
    <w:p w14:paraId="5B42BA3F" w14:textId="08AF41EB" w:rsidR="00B90F03" w:rsidRDefault="00B90F03">
      <w:r>
        <w:t>*TOPIC = title, abstract, author keywords, Keyword Plus</w:t>
      </w:r>
    </w:p>
    <w:p w14:paraId="5537D780" w14:textId="77777777" w:rsidR="001641EE" w:rsidRDefault="001641EE">
      <w:pPr>
        <w:rPr>
          <w:b/>
          <w:bCs/>
          <w:u w:val="single"/>
        </w:rPr>
      </w:pPr>
    </w:p>
    <w:p w14:paraId="1A0DB5E7" w14:textId="35A6A5EA" w:rsidR="006C2A97" w:rsidRPr="006C2A97" w:rsidRDefault="006C2A97">
      <w:r>
        <w:rPr>
          <w:b/>
          <w:bCs/>
          <w:u w:val="single"/>
        </w:rPr>
        <w:t>Scopu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80"/>
        <w:gridCol w:w="7036"/>
      </w:tblGrid>
      <w:tr w:rsidR="004B734C" w:rsidRPr="00BF015B" w14:paraId="5682B0E9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80F98" w14:textId="77777777" w:rsidR="004B734C" w:rsidRDefault="004B734C" w:rsidP="00BA2539">
            <w:r w:rsidRPr="00BF015B">
              <w:t>Block 1 Child</w:t>
            </w:r>
          </w:p>
          <w:p w14:paraId="0A4AF9D6" w14:textId="75A56BC8" w:rsidR="004B734C" w:rsidRPr="00BF015B" w:rsidRDefault="004B734C" w:rsidP="00BA2539">
            <w:r>
              <w:t>(T</w:t>
            </w:r>
            <w:r w:rsidR="005717C5">
              <w:t>ITLE-ABS-KEY</w:t>
            </w:r>
            <w:r>
              <w:t>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F4262" w14:textId="77777777" w:rsidR="004B734C" w:rsidRPr="00BF015B" w:rsidRDefault="004B734C" w:rsidP="00BA2539">
            <w:r w:rsidRPr="00BF015B">
              <w:t>(</w:t>
            </w:r>
            <w:proofErr w:type="gramStart"/>
            <w:r w:rsidRPr="00BF015B">
              <w:t>pediatric</w:t>
            </w:r>
            <w:proofErr w:type="gramEnd"/>
            <w:r>
              <w:t xml:space="preserve"> OR paediatric</w:t>
            </w:r>
            <w:r w:rsidRPr="00BF015B">
              <w:t xml:space="preserve"> OR infant* OR child* OR </w:t>
            </w:r>
            <w:proofErr w:type="spellStart"/>
            <w:r>
              <w:t>a</w:t>
            </w:r>
            <w:r w:rsidRPr="00BF015B">
              <w:t>dolescen</w:t>
            </w:r>
            <w:proofErr w:type="spellEnd"/>
            <w:r w:rsidRPr="00BF015B">
              <w:t>* OR youth OR teen* OR young</w:t>
            </w:r>
            <w:r>
              <w:t xml:space="preserve"> OR </w:t>
            </w:r>
            <w:proofErr w:type="spellStart"/>
            <w:r>
              <w:t>neonat</w:t>
            </w:r>
            <w:proofErr w:type="spellEnd"/>
            <w:r>
              <w:t>*</w:t>
            </w:r>
            <w:r w:rsidRPr="00BF015B">
              <w:t>)</w:t>
            </w:r>
          </w:p>
        </w:tc>
      </w:tr>
      <w:tr w:rsidR="004B734C" w:rsidRPr="00BF015B" w14:paraId="6E506514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9CD5B" w14:textId="77777777" w:rsidR="004B734C" w:rsidRDefault="004B734C" w:rsidP="00BA2539">
            <w:r w:rsidRPr="00BF015B">
              <w:t>Block 2 Brain</w:t>
            </w:r>
          </w:p>
          <w:p w14:paraId="4ED81FC8" w14:textId="5699FDB3" w:rsidR="004B734C" w:rsidRPr="00BF015B" w:rsidRDefault="005717C5" w:rsidP="00BA2539">
            <w:r>
              <w:t>(TITLE-ABS-KEY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82215" w14:textId="77777777" w:rsidR="004B734C" w:rsidRPr="00BF015B" w:rsidRDefault="004B734C" w:rsidP="00BA2539">
            <w:r w:rsidRPr="00BF015B">
              <w:t>(</w:t>
            </w:r>
            <w:proofErr w:type="gramStart"/>
            <w:r w:rsidRPr="00BF015B">
              <w:t>brain</w:t>
            </w:r>
            <w:proofErr w:type="gramEnd"/>
            <w:r w:rsidRPr="00BF015B">
              <w:t xml:space="preserve"> OR CNS OR neuro* OR intracranial</w:t>
            </w:r>
            <w:r>
              <w:t xml:space="preserve"> OR supratentorial OR </w:t>
            </w:r>
            <w:proofErr w:type="spellStart"/>
            <w:r>
              <w:t>cerebell</w:t>
            </w:r>
            <w:proofErr w:type="spellEnd"/>
            <w:r>
              <w:t>* or “posterior fossa”</w:t>
            </w:r>
            <w:r w:rsidRPr="00BF015B">
              <w:t>)</w:t>
            </w:r>
          </w:p>
        </w:tc>
      </w:tr>
      <w:tr w:rsidR="004B734C" w:rsidRPr="00BF015B" w14:paraId="209571C1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2AE39" w14:textId="77777777" w:rsidR="004B734C" w:rsidRDefault="004B734C" w:rsidP="00BA2539">
            <w:r w:rsidRPr="00BF015B">
              <w:t>Block 3 Tumour</w:t>
            </w:r>
          </w:p>
          <w:p w14:paraId="22228139" w14:textId="5225C566" w:rsidR="004B734C" w:rsidRPr="00BF015B" w:rsidRDefault="005717C5" w:rsidP="00BA2539">
            <w:r>
              <w:t>(TITLE-ABS-KEY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42A3F" w14:textId="282F7CF9" w:rsidR="004B734C" w:rsidRPr="00BF015B" w:rsidRDefault="004B734C" w:rsidP="00BA2539">
            <w:r w:rsidRPr="00BF015B">
              <w:t>(</w:t>
            </w:r>
            <w:proofErr w:type="gramStart"/>
            <w:r>
              <w:t>t</w:t>
            </w:r>
            <w:r w:rsidRPr="00BF015B">
              <w:t>umo</w:t>
            </w:r>
            <w:r>
              <w:t>u</w:t>
            </w:r>
            <w:r w:rsidRPr="00BF015B">
              <w:t>r</w:t>
            </w:r>
            <w:proofErr w:type="gramEnd"/>
            <w:r w:rsidRPr="00BF015B">
              <w:t xml:space="preserve"> OR</w:t>
            </w:r>
            <w:r>
              <w:t xml:space="preserve"> </w:t>
            </w:r>
            <w:proofErr w:type="spellStart"/>
            <w:r>
              <w:t>tumor</w:t>
            </w:r>
            <w:proofErr w:type="spellEnd"/>
            <w:r>
              <w:t xml:space="preserve"> OR</w:t>
            </w:r>
            <w:r w:rsidRPr="00BF015B">
              <w:t xml:space="preserve"> neoplasm OR cancer* OR </w:t>
            </w:r>
            <w:proofErr w:type="spellStart"/>
            <w:r>
              <w:t>malignan</w:t>
            </w:r>
            <w:proofErr w:type="spellEnd"/>
            <w:r>
              <w:t>* OR pilocytic-astrocytoma OR pituitary-tumour OR pituitary-</w:t>
            </w:r>
            <w:proofErr w:type="spellStart"/>
            <w:r>
              <w:t>tumor</w:t>
            </w:r>
            <w:proofErr w:type="spellEnd"/>
            <w:r>
              <w:t xml:space="preserve"> OR glioma OR neuronal-</w:t>
            </w:r>
            <w:proofErr w:type="spellStart"/>
            <w:r>
              <w:t>gial</w:t>
            </w:r>
            <w:proofErr w:type="spellEnd"/>
            <w:r>
              <w:t>-tumour OR neuronal-</w:t>
            </w:r>
            <w:proofErr w:type="spellStart"/>
            <w:r>
              <w:t>gial</w:t>
            </w:r>
            <w:proofErr w:type="spellEnd"/>
            <w:r>
              <w:t>-</w:t>
            </w:r>
            <w:proofErr w:type="spellStart"/>
            <w:r>
              <w:t>tumor</w:t>
            </w:r>
            <w:proofErr w:type="spellEnd"/>
            <w:r>
              <w:t xml:space="preserve"> OR medulloblastoma OR </w:t>
            </w:r>
            <w:proofErr w:type="spellStart"/>
            <w:r>
              <w:t>ependym</w:t>
            </w:r>
            <w:proofErr w:type="spellEnd"/>
            <w:r>
              <w:t>* OR astrocytoma OR craniopharyngioma OR germ-cell-tumour OR germ-cell-</w:t>
            </w:r>
            <w:proofErr w:type="spellStart"/>
            <w:r>
              <w:t>tumor</w:t>
            </w:r>
            <w:proofErr w:type="spellEnd"/>
            <w:r>
              <w:t xml:space="preserve"> OR glioblastoma OR meningioma OR mesenchymal-tumour OR mesenchymal-tumour OR </w:t>
            </w:r>
            <w:proofErr w:type="spellStart"/>
            <w:r>
              <w:t>hemangioma</w:t>
            </w:r>
            <w:proofErr w:type="spellEnd"/>
            <w:r>
              <w:t xml:space="preserve"> OR a</w:t>
            </w:r>
            <w:r w:rsidRPr="001B6B9C">
              <w:t>typical</w:t>
            </w:r>
            <w:r>
              <w:t>-</w:t>
            </w:r>
            <w:r w:rsidRPr="001B6B9C">
              <w:t>teratoid</w:t>
            </w:r>
            <w:r>
              <w:t>*</w:t>
            </w:r>
            <w:r w:rsidRPr="001B6B9C">
              <w:t>rhabdoid</w:t>
            </w:r>
            <w:r>
              <w:t>-</w:t>
            </w:r>
            <w:proofErr w:type="spellStart"/>
            <w:r w:rsidRPr="001B6B9C">
              <w:t>tumor</w:t>
            </w:r>
            <w:proofErr w:type="spellEnd"/>
            <w:r w:rsidRPr="001B6B9C">
              <w:t> </w:t>
            </w:r>
            <w:r>
              <w:t>OR AT*RT</w:t>
            </w:r>
            <w:r w:rsidRPr="00BF015B">
              <w:t>)</w:t>
            </w:r>
          </w:p>
        </w:tc>
      </w:tr>
      <w:tr w:rsidR="004B734C" w:rsidRPr="00BF015B" w14:paraId="781C2BB5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9BBCD" w14:textId="77777777" w:rsidR="004B734C" w:rsidRDefault="004B734C" w:rsidP="00BA2539">
            <w:r w:rsidRPr="00BF015B">
              <w:t>Block 4 Cognition</w:t>
            </w:r>
          </w:p>
          <w:p w14:paraId="61E67446" w14:textId="018E8735" w:rsidR="004B734C" w:rsidRPr="00BF015B" w:rsidRDefault="005717C5" w:rsidP="00BA2539">
            <w:r>
              <w:t>(TITLE-ABS-KEY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7823C" w14:textId="77777777" w:rsidR="004B734C" w:rsidRPr="00BF015B" w:rsidRDefault="004B734C" w:rsidP="00BA2539">
            <w:r w:rsidRPr="00BF015B">
              <w:t>(</w:t>
            </w:r>
            <w:proofErr w:type="spellStart"/>
            <w:r>
              <w:t>n</w:t>
            </w:r>
            <w:r w:rsidRPr="002B0560">
              <w:t>europsych</w:t>
            </w:r>
            <w:proofErr w:type="spellEnd"/>
            <w:r>
              <w:t>*</w:t>
            </w:r>
            <w:r w:rsidRPr="002B0560">
              <w:t xml:space="preserve"> OR </w:t>
            </w:r>
            <w:proofErr w:type="spellStart"/>
            <w:r w:rsidRPr="002B0560">
              <w:t>cogniti</w:t>
            </w:r>
            <w:proofErr w:type="spellEnd"/>
            <w:r>
              <w:t>* OR “late-effects” OR mental OR IQ</w:t>
            </w:r>
            <w:r w:rsidRPr="00BF015B">
              <w:t>)</w:t>
            </w:r>
          </w:p>
        </w:tc>
      </w:tr>
      <w:tr w:rsidR="004B734C" w14:paraId="276BC1D6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5BEE1" w14:textId="77777777" w:rsidR="004B734C" w:rsidRDefault="004B734C" w:rsidP="00BA2539">
            <w:r w:rsidRPr="00BF015B">
              <w:t>Block 5 MRI</w:t>
            </w:r>
          </w:p>
          <w:p w14:paraId="1C38AEF5" w14:textId="2EB89D6B" w:rsidR="004B734C" w:rsidRPr="00BF015B" w:rsidRDefault="005717C5" w:rsidP="00BA2539">
            <w:r>
              <w:t>(TITLE-ABS-KEY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CB22A" w14:textId="77777777" w:rsidR="004B734C" w:rsidRDefault="004B734C" w:rsidP="00BA2539">
            <w:r w:rsidRPr="00BF015B">
              <w:t>(</w:t>
            </w:r>
            <w:proofErr w:type="gramStart"/>
            <w:r>
              <w:t>magnetic</w:t>
            </w:r>
            <w:proofErr w:type="gramEnd"/>
            <w:r>
              <w:t xml:space="preserve"> resonance imaging OR MRI OR DWI OR DTI OR diffusion*imaging OR ASL OR </w:t>
            </w:r>
            <w:proofErr w:type="spellStart"/>
            <w:r>
              <w:t>spectroscop</w:t>
            </w:r>
            <w:proofErr w:type="spellEnd"/>
            <w:r>
              <w:t xml:space="preserve">* OR </w:t>
            </w:r>
            <w:proofErr w:type="spellStart"/>
            <w:r>
              <w:t>neuroimag</w:t>
            </w:r>
            <w:proofErr w:type="spellEnd"/>
            <w:r>
              <w:t>* OR MRS OR perfusion OR MRSI OR GRE OR gradient-echo OR DSC OR DCE</w:t>
            </w:r>
            <w:r w:rsidRPr="00BF015B">
              <w:t>)</w:t>
            </w:r>
          </w:p>
        </w:tc>
      </w:tr>
    </w:tbl>
    <w:p w14:paraId="31D29DAA" w14:textId="77777777" w:rsidR="00E1413F" w:rsidRDefault="00E1413F" w:rsidP="001641EE">
      <w:pPr>
        <w:spacing w:after="0"/>
      </w:pPr>
      <w:r w:rsidRPr="00B90F03">
        <w:rPr>
          <w:b/>
          <w:bCs/>
        </w:rPr>
        <w:t>Search date:</w:t>
      </w:r>
      <w:r>
        <w:t xml:space="preserve"> 01/07/2022</w:t>
      </w:r>
    </w:p>
    <w:p w14:paraId="18CCD4E6" w14:textId="77777777" w:rsidR="001641EE" w:rsidRDefault="00E1413F" w:rsidP="001641EE">
      <w:pPr>
        <w:rPr>
          <w:b/>
          <w:bCs/>
        </w:rPr>
      </w:pPr>
      <w:r w:rsidRPr="00B90F03">
        <w:rPr>
          <w:b/>
          <w:bCs/>
        </w:rPr>
        <w:t>Number of results:</w:t>
      </w:r>
      <w:r>
        <w:t xml:space="preserve"> </w:t>
      </w:r>
      <w:r w:rsidRPr="001F383B">
        <w:rPr>
          <w:color w:val="FF0000"/>
        </w:rPr>
        <w:t>2,941</w:t>
      </w:r>
      <w:r w:rsidR="001641EE" w:rsidRPr="001641EE">
        <w:rPr>
          <w:b/>
          <w:bCs/>
        </w:rPr>
        <w:t xml:space="preserve"> </w:t>
      </w:r>
    </w:p>
    <w:p w14:paraId="198F2B4C" w14:textId="281DC2F4" w:rsidR="001641EE" w:rsidRDefault="001641EE" w:rsidP="001641EE">
      <w:pPr>
        <w:spacing w:after="0"/>
      </w:pPr>
      <w:r w:rsidRPr="00B90F03">
        <w:rPr>
          <w:b/>
          <w:bCs/>
        </w:rPr>
        <w:t>Search date:</w:t>
      </w:r>
      <w:r>
        <w:t xml:space="preserve"> 27/03/2024</w:t>
      </w:r>
    </w:p>
    <w:p w14:paraId="247CB962" w14:textId="41B9575D" w:rsidR="001641EE" w:rsidRDefault="001641EE" w:rsidP="001641EE">
      <w:r w:rsidRPr="00B90F03">
        <w:rPr>
          <w:b/>
          <w:bCs/>
        </w:rPr>
        <w:t>Number of results:</w:t>
      </w:r>
      <w:r>
        <w:t xml:space="preserve"> </w:t>
      </w:r>
      <w:r>
        <w:rPr>
          <w:color w:val="FF0000"/>
        </w:rPr>
        <w:t>503</w:t>
      </w:r>
      <w:r>
        <w:t xml:space="preserve"> (since previous search)</w:t>
      </w:r>
    </w:p>
    <w:p w14:paraId="0BC1B540" w14:textId="7DE5EDA5" w:rsidR="006C2A97" w:rsidRDefault="00E1413F">
      <w:r>
        <w:t>*TITLE-ABS-KEY = Title, Abstract, Keywords</w:t>
      </w:r>
      <w:r w:rsidR="006C2A97">
        <w:br w:type="page"/>
      </w:r>
    </w:p>
    <w:p w14:paraId="00F4CDEC" w14:textId="66E02259" w:rsidR="004B734C" w:rsidRDefault="006C2A97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PsycINFO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80"/>
        <w:gridCol w:w="7036"/>
      </w:tblGrid>
      <w:tr w:rsidR="006C2A97" w:rsidRPr="00BF015B" w14:paraId="11AEA65F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2C6CF" w14:textId="77777777" w:rsidR="006C2A97" w:rsidRDefault="006C2A97" w:rsidP="00BA2539">
            <w:r w:rsidRPr="00BF015B">
              <w:t>Block 1 Child</w:t>
            </w:r>
          </w:p>
          <w:p w14:paraId="78E1E11E" w14:textId="42FD27F3" w:rsidR="006C2A97" w:rsidRPr="00BF015B" w:rsidRDefault="006C2A97" w:rsidP="00BA2539">
            <w:r>
              <w:t>(</w:t>
            </w:r>
            <w:r w:rsidR="00825D6C">
              <w:t>NOFT</w:t>
            </w:r>
            <w:r>
              <w:t>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627B9" w14:textId="77777777" w:rsidR="006C2A97" w:rsidRPr="00BF015B" w:rsidRDefault="006C2A97" w:rsidP="00BA2539">
            <w:r w:rsidRPr="00BF015B">
              <w:t>(</w:t>
            </w:r>
            <w:proofErr w:type="gramStart"/>
            <w:r w:rsidRPr="00BF015B">
              <w:t>pediatric</w:t>
            </w:r>
            <w:proofErr w:type="gramEnd"/>
            <w:r>
              <w:t xml:space="preserve"> OR paediatric</w:t>
            </w:r>
            <w:r w:rsidRPr="00BF015B">
              <w:t xml:space="preserve"> OR infant* OR child* OR </w:t>
            </w:r>
            <w:proofErr w:type="spellStart"/>
            <w:r>
              <w:t>a</w:t>
            </w:r>
            <w:r w:rsidRPr="00BF015B">
              <w:t>dolescen</w:t>
            </w:r>
            <w:proofErr w:type="spellEnd"/>
            <w:r w:rsidRPr="00BF015B">
              <w:t>* OR youth OR teen* OR young</w:t>
            </w:r>
            <w:r>
              <w:t xml:space="preserve"> OR </w:t>
            </w:r>
            <w:proofErr w:type="spellStart"/>
            <w:r>
              <w:t>neonat</w:t>
            </w:r>
            <w:proofErr w:type="spellEnd"/>
            <w:r>
              <w:t>*</w:t>
            </w:r>
            <w:r w:rsidRPr="00BF015B">
              <w:t>)</w:t>
            </w:r>
          </w:p>
        </w:tc>
      </w:tr>
      <w:tr w:rsidR="006C2A97" w:rsidRPr="00BF015B" w14:paraId="176D51C4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14CE5" w14:textId="77777777" w:rsidR="006C2A97" w:rsidRDefault="006C2A97" w:rsidP="00BA2539">
            <w:r w:rsidRPr="00BF015B">
              <w:t>Block 2 Brain</w:t>
            </w:r>
          </w:p>
          <w:p w14:paraId="225FEAD9" w14:textId="02BCBEBD" w:rsidR="006C2A97" w:rsidRPr="00BF015B" w:rsidRDefault="006C2A97" w:rsidP="00BA2539">
            <w:r>
              <w:t>(</w:t>
            </w:r>
            <w:r w:rsidR="00825D6C">
              <w:t>NOFT</w:t>
            </w:r>
            <w:r>
              <w:t>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151D6" w14:textId="77777777" w:rsidR="006C2A97" w:rsidRPr="00BF015B" w:rsidRDefault="006C2A97" w:rsidP="00BA2539">
            <w:r w:rsidRPr="00BF015B">
              <w:t>(</w:t>
            </w:r>
            <w:proofErr w:type="gramStart"/>
            <w:r w:rsidRPr="00BF015B">
              <w:t>brain</w:t>
            </w:r>
            <w:proofErr w:type="gramEnd"/>
            <w:r w:rsidRPr="00BF015B">
              <w:t xml:space="preserve"> OR CNS OR neuro* OR intracranial</w:t>
            </w:r>
            <w:r>
              <w:t xml:space="preserve"> OR supratentorial OR </w:t>
            </w:r>
            <w:proofErr w:type="spellStart"/>
            <w:r>
              <w:t>cerebell</w:t>
            </w:r>
            <w:proofErr w:type="spellEnd"/>
            <w:r>
              <w:t>* or “posterior fossa”</w:t>
            </w:r>
            <w:r w:rsidRPr="00BF015B">
              <w:t>)</w:t>
            </w:r>
          </w:p>
        </w:tc>
      </w:tr>
      <w:tr w:rsidR="006C2A97" w:rsidRPr="00BF015B" w14:paraId="393104C4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68991" w14:textId="77777777" w:rsidR="006C2A97" w:rsidRDefault="006C2A97" w:rsidP="00BA2539">
            <w:r w:rsidRPr="00BF015B">
              <w:t>Block 3 Tumour</w:t>
            </w:r>
          </w:p>
          <w:p w14:paraId="423876D0" w14:textId="68A8C887" w:rsidR="006C2A97" w:rsidRPr="00BF015B" w:rsidRDefault="006C2A97" w:rsidP="00BA2539">
            <w:r>
              <w:t>(</w:t>
            </w:r>
            <w:r w:rsidR="00825D6C">
              <w:t>NOFT</w:t>
            </w:r>
            <w:r>
              <w:t>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2DC10" w14:textId="59A879FF" w:rsidR="006C2A97" w:rsidRPr="00BF015B" w:rsidRDefault="006C2A97" w:rsidP="00BA2539">
            <w:r w:rsidRPr="00BF015B">
              <w:t>(</w:t>
            </w:r>
            <w:proofErr w:type="spellStart"/>
            <w:proofErr w:type="gramStart"/>
            <w:r>
              <w:t>t</w:t>
            </w:r>
            <w:r w:rsidRPr="00BF015B">
              <w:t>umo</w:t>
            </w:r>
            <w:proofErr w:type="gramEnd"/>
            <w:r>
              <w:t>?</w:t>
            </w:r>
            <w:r w:rsidRPr="00BF015B">
              <w:t>r</w:t>
            </w:r>
            <w:proofErr w:type="spellEnd"/>
            <w:r w:rsidRPr="00BF015B">
              <w:t xml:space="preserve"> OR neoplasm OR cancer* OR </w:t>
            </w:r>
            <w:proofErr w:type="spellStart"/>
            <w:r>
              <w:t>malignan</w:t>
            </w:r>
            <w:proofErr w:type="spellEnd"/>
            <w:r>
              <w:t xml:space="preserve">* OR pilocytic-astrocytoma OR </w:t>
            </w:r>
            <w:proofErr w:type="spellStart"/>
            <w:r>
              <w:t>pituitary-tumo?r</w:t>
            </w:r>
            <w:proofErr w:type="spellEnd"/>
            <w:r>
              <w:t xml:space="preserve"> OR glioma OR </w:t>
            </w:r>
            <w:proofErr w:type="spellStart"/>
            <w:r>
              <w:t>neuronal-gial-tumo?r</w:t>
            </w:r>
            <w:proofErr w:type="spellEnd"/>
            <w:r>
              <w:t xml:space="preserve"> OR medulloblastoma OR </w:t>
            </w:r>
            <w:proofErr w:type="spellStart"/>
            <w:r>
              <w:t>ependym</w:t>
            </w:r>
            <w:proofErr w:type="spellEnd"/>
            <w:r>
              <w:t xml:space="preserve">* OR astrocytoma OR craniopharyngioma OR </w:t>
            </w:r>
            <w:proofErr w:type="spellStart"/>
            <w:r>
              <w:t>germ-cell-tumo?r</w:t>
            </w:r>
            <w:proofErr w:type="spellEnd"/>
            <w:r>
              <w:t xml:space="preserve"> OR glioblastoma OR meningioma OR </w:t>
            </w:r>
            <w:proofErr w:type="spellStart"/>
            <w:r>
              <w:t>mesenchymal-tumo?r</w:t>
            </w:r>
            <w:proofErr w:type="spellEnd"/>
            <w:r>
              <w:t xml:space="preserve"> OR </w:t>
            </w:r>
            <w:proofErr w:type="spellStart"/>
            <w:r>
              <w:t>hemangioma</w:t>
            </w:r>
            <w:proofErr w:type="spellEnd"/>
            <w:r>
              <w:t xml:space="preserve"> OR a</w:t>
            </w:r>
            <w:r w:rsidRPr="001B6B9C">
              <w:t>typical</w:t>
            </w:r>
            <w:r>
              <w:t>-</w:t>
            </w:r>
            <w:r w:rsidRPr="001B6B9C">
              <w:t>teratoid</w:t>
            </w:r>
            <w:r>
              <w:t>*</w:t>
            </w:r>
            <w:r w:rsidRPr="001B6B9C">
              <w:t>rhabdoid</w:t>
            </w:r>
            <w:r>
              <w:t>-</w:t>
            </w:r>
            <w:proofErr w:type="spellStart"/>
            <w:r w:rsidRPr="001B6B9C">
              <w:t>tumor</w:t>
            </w:r>
            <w:proofErr w:type="spellEnd"/>
            <w:r w:rsidRPr="001B6B9C">
              <w:t> </w:t>
            </w:r>
            <w:r>
              <w:t>OR AT*RT</w:t>
            </w:r>
            <w:r w:rsidRPr="00BF015B">
              <w:t>)</w:t>
            </w:r>
          </w:p>
        </w:tc>
      </w:tr>
      <w:tr w:rsidR="006C2A97" w:rsidRPr="00BF015B" w14:paraId="1A548288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09A76" w14:textId="77777777" w:rsidR="006C2A97" w:rsidRDefault="006C2A97" w:rsidP="00BA2539">
            <w:r w:rsidRPr="00BF015B">
              <w:t>Block 4 Cognition</w:t>
            </w:r>
          </w:p>
          <w:p w14:paraId="4E8270BD" w14:textId="0BE16DE1" w:rsidR="006C2A97" w:rsidRPr="00BF015B" w:rsidRDefault="006C2A97" w:rsidP="00BA2539">
            <w:r>
              <w:t>(</w:t>
            </w:r>
            <w:r w:rsidR="00825D6C">
              <w:t>NOFT</w:t>
            </w:r>
            <w:r>
              <w:t>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BF49F" w14:textId="77777777" w:rsidR="006C2A97" w:rsidRPr="00BF015B" w:rsidRDefault="006C2A97" w:rsidP="00BA2539">
            <w:r w:rsidRPr="00BF015B">
              <w:t>(</w:t>
            </w:r>
            <w:proofErr w:type="spellStart"/>
            <w:r>
              <w:t>n</w:t>
            </w:r>
            <w:r w:rsidRPr="002B0560">
              <w:t>europsych</w:t>
            </w:r>
            <w:proofErr w:type="spellEnd"/>
            <w:r>
              <w:t>*</w:t>
            </w:r>
            <w:r w:rsidRPr="002B0560">
              <w:t xml:space="preserve"> OR </w:t>
            </w:r>
            <w:proofErr w:type="spellStart"/>
            <w:r w:rsidRPr="002B0560">
              <w:t>cogniti</w:t>
            </w:r>
            <w:proofErr w:type="spellEnd"/>
            <w:r>
              <w:t>* OR “late-effects” OR mental OR IQ</w:t>
            </w:r>
            <w:r w:rsidRPr="00BF015B">
              <w:t>)</w:t>
            </w:r>
          </w:p>
        </w:tc>
      </w:tr>
      <w:tr w:rsidR="006C2A97" w14:paraId="64853F74" w14:textId="77777777" w:rsidTr="00BA2539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05E2B" w14:textId="77777777" w:rsidR="006C2A97" w:rsidRDefault="006C2A97" w:rsidP="00BA2539">
            <w:r w:rsidRPr="00BF015B">
              <w:t>Block 5 MRI</w:t>
            </w:r>
          </w:p>
          <w:p w14:paraId="6FC96B63" w14:textId="10021BE3" w:rsidR="006C2A97" w:rsidRPr="00BF015B" w:rsidRDefault="006C2A97" w:rsidP="00BA2539">
            <w:r>
              <w:t>(</w:t>
            </w:r>
            <w:r w:rsidR="00825D6C">
              <w:t>NOFT</w:t>
            </w:r>
            <w:r>
              <w:t>)</w:t>
            </w:r>
          </w:p>
        </w:tc>
        <w:tc>
          <w:tcPr>
            <w:tcW w:w="7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9B804" w14:textId="77777777" w:rsidR="006C2A97" w:rsidRDefault="006C2A97" w:rsidP="00BA2539">
            <w:r w:rsidRPr="00BF015B">
              <w:t>(</w:t>
            </w:r>
            <w:proofErr w:type="gramStart"/>
            <w:r>
              <w:t>magnetic</w:t>
            </w:r>
            <w:proofErr w:type="gramEnd"/>
            <w:r>
              <w:t xml:space="preserve"> resonance imaging OR MRI OR DWI OR DTI OR diffusion*imaging OR ASL OR </w:t>
            </w:r>
            <w:proofErr w:type="spellStart"/>
            <w:r>
              <w:t>spectroscop</w:t>
            </w:r>
            <w:proofErr w:type="spellEnd"/>
            <w:r>
              <w:t xml:space="preserve">* OR </w:t>
            </w:r>
            <w:proofErr w:type="spellStart"/>
            <w:r>
              <w:t>neuroimag</w:t>
            </w:r>
            <w:proofErr w:type="spellEnd"/>
            <w:r>
              <w:t>* OR MRS OR perfusion OR MRSI OR GRE OR gradient-echo OR DSC OR DCE</w:t>
            </w:r>
            <w:r w:rsidRPr="00BF015B">
              <w:t>)</w:t>
            </w:r>
          </w:p>
        </w:tc>
      </w:tr>
    </w:tbl>
    <w:p w14:paraId="3CF3A73F" w14:textId="77777777" w:rsidR="00E1413F" w:rsidRDefault="00E1413F" w:rsidP="001641EE">
      <w:pPr>
        <w:spacing w:after="0"/>
      </w:pPr>
      <w:r w:rsidRPr="00B90F03">
        <w:rPr>
          <w:b/>
          <w:bCs/>
        </w:rPr>
        <w:t>Search date:</w:t>
      </w:r>
      <w:r>
        <w:t xml:space="preserve"> 01/07/2022</w:t>
      </w:r>
    </w:p>
    <w:p w14:paraId="6A63F37A" w14:textId="0B8FCA3D" w:rsidR="00E1413F" w:rsidRDefault="00E1413F" w:rsidP="00E1413F">
      <w:pPr>
        <w:rPr>
          <w:color w:val="FF0000"/>
        </w:rPr>
      </w:pPr>
      <w:r w:rsidRPr="00B90F03">
        <w:rPr>
          <w:b/>
          <w:bCs/>
        </w:rPr>
        <w:t>Number of results:</w:t>
      </w:r>
      <w:r>
        <w:t xml:space="preserve"> </w:t>
      </w:r>
      <w:r w:rsidRPr="001F383B">
        <w:rPr>
          <w:color w:val="FF0000"/>
        </w:rPr>
        <w:t>811</w:t>
      </w:r>
    </w:p>
    <w:p w14:paraId="11046091" w14:textId="77777777" w:rsidR="001641EE" w:rsidRDefault="001641EE" w:rsidP="001641EE">
      <w:pPr>
        <w:spacing w:after="0"/>
      </w:pPr>
      <w:r w:rsidRPr="00B90F03">
        <w:rPr>
          <w:b/>
          <w:bCs/>
        </w:rPr>
        <w:t>Search date:</w:t>
      </w:r>
      <w:r>
        <w:t xml:space="preserve"> 27/03/2024</w:t>
      </w:r>
    </w:p>
    <w:p w14:paraId="6FF967B3" w14:textId="6DE8EF60" w:rsidR="001641EE" w:rsidRDefault="001641EE" w:rsidP="001641EE">
      <w:r w:rsidRPr="00B90F03">
        <w:rPr>
          <w:b/>
          <w:bCs/>
        </w:rPr>
        <w:t>Number of results:</w:t>
      </w:r>
      <w:r>
        <w:t xml:space="preserve"> </w:t>
      </w:r>
      <w:r>
        <w:rPr>
          <w:color w:val="FF0000"/>
        </w:rPr>
        <w:t>69</w:t>
      </w:r>
      <w:r>
        <w:t xml:space="preserve"> (since previous search)</w:t>
      </w:r>
    </w:p>
    <w:p w14:paraId="48842821" w14:textId="77777777" w:rsidR="001641EE" w:rsidRDefault="001641EE" w:rsidP="00E1413F"/>
    <w:p w14:paraId="4B8EB647" w14:textId="4B6E0B45" w:rsidR="00E1413F" w:rsidRDefault="00E1413F" w:rsidP="00E1413F">
      <w:r>
        <w:t>*</w:t>
      </w:r>
      <w:r w:rsidR="00825D6C">
        <w:t xml:space="preserve">NOFT = Anywhere except full text </w:t>
      </w:r>
      <w:r w:rsidR="00825D6C">
        <w:rPr>
          <w:i/>
          <w:iCs/>
        </w:rPr>
        <w:t>(didn’t have option to limit to title, abstract and keywords)</w:t>
      </w:r>
    </w:p>
    <w:p w14:paraId="57B32497" w14:textId="7D89DE93" w:rsidR="00825D6C" w:rsidRDefault="00825D6C" w:rsidP="00E1413F">
      <w:pPr>
        <w:rPr>
          <w:b/>
          <w:bCs/>
          <w:u w:val="single"/>
        </w:rPr>
      </w:pPr>
    </w:p>
    <w:p w14:paraId="2D2CB40D" w14:textId="66959AA6" w:rsidR="000568CB" w:rsidRDefault="000568CB" w:rsidP="00E1413F">
      <w:pPr>
        <w:rPr>
          <w:b/>
          <w:bCs/>
          <w:u w:val="single"/>
        </w:rPr>
      </w:pPr>
      <w:r>
        <w:rPr>
          <w:b/>
          <w:bCs/>
          <w:u w:val="single"/>
        </w:rPr>
        <w:t>Embase</w:t>
      </w:r>
    </w:p>
    <w:p w14:paraId="145AB450" w14:textId="69712954" w:rsidR="00411681" w:rsidRDefault="00411681" w:rsidP="00E1413F">
      <w:r>
        <w:t>(</w:t>
      </w:r>
      <w:r w:rsidRPr="00BF015B">
        <w:t>(pediatric</w:t>
      </w:r>
      <w:r>
        <w:t xml:space="preserve"> OR paediatric</w:t>
      </w:r>
      <w:r w:rsidRPr="00BF015B">
        <w:t xml:space="preserve"> OR infant* OR child* OR </w:t>
      </w:r>
      <w:proofErr w:type="spellStart"/>
      <w:r>
        <w:t>a</w:t>
      </w:r>
      <w:r w:rsidRPr="00BF015B">
        <w:t>dolescen</w:t>
      </w:r>
      <w:proofErr w:type="spellEnd"/>
      <w:r w:rsidRPr="00BF015B">
        <w:t>* OR youth OR teen* OR young</w:t>
      </w:r>
      <w:r>
        <w:t xml:space="preserve"> OR </w:t>
      </w:r>
      <w:proofErr w:type="spellStart"/>
      <w:r>
        <w:t>neonat</w:t>
      </w:r>
      <w:proofErr w:type="spellEnd"/>
      <w:r>
        <w:t>*</w:t>
      </w:r>
      <w:r w:rsidRPr="00BF015B">
        <w:t>)</w:t>
      </w:r>
      <w:r>
        <w:t xml:space="preserve"> AND </w:t>
      </w:r>
      <w:r w:rsidRPr="00BF015B">
        <w:t>(brain OR CNS OR neuro* OR intracranial</w:t>
      </w:r>
      <w:r>
        <w:t xml:space="preserve"> OR supratentorial OR </w:t>
      </w:r>
      <w:proofErr w:type="spellStart"/>
      <w:r>
        <w:t>cerebell</w:t>
      </w:r>
      <w:proofErr w:type="spellEnd"/>
      <w:r>
        <w:t>* or “posterior fossa”</w:t>
      </w:r>
      <w:r w:rsidRPr="00BF015B">
        <w:t>)</w:t>
      </w:r>
      <w:r>
        <w:t xml:space="preserve"> AND </w:t>
      </w:r>
      <w:r w:rsidRPr="00BF015B">
        <w:t>(</w:t>
      </w:r>
      <w:proofErr w:type="spellStart"/>
      <w:r>
        <w:t>t</w:t>
      </w:r>
      <w:r w:rsidRPr="00BF015B">
        <w:t>umo</w:t>
      </w:r>
      <w:r>
        <w:t>?</w:t>
      </w:r>
      <w:r w:rsidRPr="00BF015B">
        <w:t>r</w:t>
      </w:r>
      <w:proofErr w:type="spellEnd"/>
      <w:r w:rsidRPr="00BF015B">
        <w:t xml:space="preserve"> OR neoplasm OR cancer* OR </w:t>
      </w:r>
      <w:proofErr w:type="spellStart"/>
      <w:r>
        <w:t>malignan</w:t>
      </w:r>
      <w:proofErr w:type="spellEnd"/>
      <w:r>
        <w:t xml:space="preserve">* OR pilocytic-astrocytoma OR </w:t>
      </w:r>
      <w:proofErr w:type="spellStart"/>
      <w:r>
        <w:t>pituitary-tumo?r</w:t>
      </w:r>
      <w:proofErr w:type="spellEnd"/>
      <w:r>
        <w:t xml:space="preserve"> OR glioma OR </w:t>
      </w:r>
      <w:proofErr w:type="spellStart"/>
      <w:r>
        <w:t>neuronal-gial-tumo?r</w:t>
      </w:r>
      <w:proofErr w:type="spellEnd"/>
      <w:r>
        <w:t xml:space="preserve"> OR medulloblastoma OR </w:t>
      </w:r>
      <w:proofErr w:type="spellStart"/>
      <w:r>
        <w:t>ependym</w:t>
      </w:r>
      <w:proofErr w:type="spellEnd"/>
      <w:r>
        <w:t xml:space="preserve">* OR astrocytoma OR craniopharyngioma OR </w:t>
      </w:r>
      <w:proofErr w:type="spellStart"/>
      <w:r>
        <w:t>germ-cell-tumo?r</w:t>
      </w:r>
      <w:proofErr w:type="spellEnd"/>
      <w:r>
        <w:t xml:space="preserve"> OR glioblastoma OR meningioma OR </w:t>
      </w:r>
      <w:proofErr w:type="spellStart"/>
      <w:r>
        <w:t>mesenchymal-tumo?r</w:t>
      </w:r>
      <w:proofErr w:type="spellEnd"/>
      <w:r>
        <w:t xml:space="preserve"> OR </w:t>
      </w:r>
      <w:proofErr w:type="spellStart"/>
      <w:r>
        <w:t>hemangioma</w:t>
      </w:r>
      <w:proofErr w:type="spellEnd"/>
      <w:r>
        <w:t xml:space="preserve"> OR a</w:t>
      </w:r>
      <w:r w:rsidRPr="001B6B9C">
        <w:t>typical</w:t>
      </w:r>
      <w:r>
        <w:t>-</w:t>
      </w:r>
      <w:r w:rsidRPr="001B6B9C">
        <w:t>teratoid</w:t>
      </w:r>
      <w:r>
        <w:t>*</w:t>
      </w:r>
      <w:r w:rsidRPr="001B6B9C">
        <w:t>rhabdoid</w:t>
      </w:r>
      <w:r>
        <w:t>-</w:t>
      </w:r>
      <w:proofErr w:type="spellStart"/>
      <w:r w:rsidRPr="001B6B9C">
        <w:t>tumor</w:t>
      </w:r>
      <w:proofErr w:type="spellEnd"/>
      <w:r w:rsidRPr="001B6B9C">
        <w:t> </w:t>
      </w:r>
      <w:r>
        <w:t>OR AT*RT</w:t>
      </w:r>
      <w:r w:rsidRPr="00BF015B">
        <w:t>)</w:t>
      </w:r>
      <w:r>
        <w:t xml:space="preserve"> AND </w:t>
      </w:r>
      <w:r w:rsidRPr="00BF015B">
        <w:t>(</w:t>
      </w:r>
      <w:proofErr w:type="spellStart"/>
      <w:r>
        <w:t>n</w:t>
      </w:r>
      <w:r w:rsidRPr="002B0560">
        <w:t>europsych</w:t>
      </w:r>
      <w:proofErr w:type="spellEnd"/>
      <w:r>
        <w:t>*</w:t>
      </w:r>
      <w:r w:rsidRPr="002B0560">
        <w:t xml:space="preserve"> OR </w:t>
      </w:r>
      <w:proofErr w:type="spellStart"/>
      <w:r w:rsidRPr="002B0560">
        <w:t>cogniti</w:t>
      </w:r>
      <w:proofErr w:type="spellEnd"/>
      <w:r>
        <w:t>* OR “late-effects” OR mental OR IQ</w:t>
      </w:r>
      <w:r w:rsidRPr="00BF015B">
        <w:t>)</w:t>
      </w:r>
      <w:r>
        <w:t xml:space="preserve"> AND </w:t>
      </w:r>
      <w:r w:rsidRPr="00BF015B">
        <w:t>(</w:t>
      </w:r>
      <w:r>
        <w:t xml:space="preserve">magnetic resonance imaging OR MRI OR DWI OR DTI OR diffusion*imaging OR ASL OR </w:t>
      </w:r>
      <w:proofErr w:type="spellStart"/>
      <w:r>
        <w:t>spectroscop</w:t>
      </w:r>
      <w:proofErr w:type="spellEnd"/>
      <w:r>
        <w:t xml:space="preserve">* OR </w:t>
      </w:r>
      <w:proofErr w:type="spellStart"/>
      <w:r>
        <w:t>neuroimag</w:t>
      </w:r>
      <w:proofErr w:type="spellEnd"/>
      <w:r>
        <w:t>* OR MRS OR perfusion OR MRSI OR GRE OR gradient-echo OR DSC OR DCE</w:t>
      </w:r>
      <w:r w:rsidRPr="00BF015B">
        <w:t>)</w:t>
      </w:r>
      <w:r>
        <w:t>)</w:t>
      </w:r>
      <w:r w:rsidR="0002772E">
        <w:t>.</w:t>
      </w:r>
      <w:proofErr w:type="spellStart"/>
      <w:r w:rsidR="0002772E">
        <w:t>ti,ab,kw</w:t>
      </w:r>
      <w:proofErr w:type="spellEnd"/>
    </w:p>
    <w:p w14:paraId="2E03E63F" w14:textId="77777777" w:rsidR="0002772E" w:rsidRDefault="0002772E" w:rsidP="001641EE">
      <w:pPr>
        <w:spacing w:after="0"/>
      </w:pPr>
      <w:r w:rsidRPr="00B90F03">
        <w:rPr>
          <w:b/>
          <w:bCs/>
        </w:rPr>
        <w:t>Search date:</w:t>
      </w:r>
      <w:r>
        <w:t xml:space="preserve"> 01/07/2022</w:t>
      </w:r>
    </w:p>
    <w:p w14:paraId="66A4D8CC" w14:textId="079A9E55" w:rsidR="0002772E" w:rsidRDefault="0002772E" w:rsidP="0002772E">
      <w:pPr>
        <w:rPr>
          <w:color w:val="FF0000"/>
        </w:rPr>
      </w:pPr>
      <w:r w:rsidRPr="00B90F03">
        <w:rPr>
          <w:b/>
          <w:bCs/>
        </w:rPr>
        <w:t>Number of results:</w:t>
      </w:r>
      <w:r>
        <w:t xml:space="preserve"> </w:t>
      </w:r>
      <w:r w:rsidRPr="001F383B">
        <w:rPr>
          <w:color w:val="FF0000"/>
        </w:rPr>
        <w:t>1,028</w:t>
      </w:r>
    </w:p>
    <w:p w14:paraId="523605F7" w14:textId="77777777" w:rsidR="001641EE" w:rsidRDefault="001641EE" w:rsidP="001641EE">
      <w:pPr>
        <w:spacing w:after="0"/>
      </w:pPr>
      <w:r w:rsidRPr="00B90F03">
        <w:rPr>
          <w:b/>
          <w:bCs/>
        </w:rPr>
        <w:t>Search date:</w:t>
      </w:r>
      <w:r>
        <w:t xml:space="preserve"> 27/03/2024</w:t>
      </w:r>
    </w:p>
    <w:p w14:paraId="7D8FA32D" w14:textId="0A73FC5F" w:rsidR="001641EE" w:rsidRDefault="001641EE" w:rsidP="001641EE">
      <w:r w:rsidRPr="00B90F03">
        <w:rPr>
          <w:b/>
          <w:bCs/>
        </w:rPr>
        <w:t>Number of results:</w:t>
      </w:r>
      <w:r>
        <w:t xml:space="preserve"> 1</w:t>
      </w:r>
      <w:r>
        <w:rPr>
          <w:color w:val="FF0000"/>
        </w:rPr>
        <w:t>77</w:t>
      </w:r>
      <w:r>
        <w:t xml:space="preserve"> (since previous search)</w:t>
      </w:r>
    </w:p>
    <w:p w14:paraId="5D1E091D" w14:textId="4BE085B5" w:rsidR="0002772E" w:rsidRDefault="0002772E" w:rsidP="0002772E">
      <w:r>
        <w:t>*</w:t>
      </w:r>
      <w:proofErr w:type="spellStart"/>
      <w:proofErr w:type="gramStart"/>
      <w:r>
        <w:t>ti</w:t>
      </w:r>
      <w:proofErr w:type="gramEnd"/>
      <w:r>
        <w:t>,ab,kw</w:t>
      </w:r>
      <w:proofErr w:type="spellEnd"/>
      <w:r>
        <w:t xml:space="preserve"> = Title, Abstract, Keywords</w:t>
      </w:r>
    </w:p>
    <w:p w14:paraId="0673F1A9" w14:textId="74565A71" w:rsidR="00D13056" w:rsidRDefault="001F383B" w:rsidP="0002772E">
      <w:r>
        <w:t>IMPORTANT: If you copy-paste to rerun the search, remember to remove/retype quotation marks around “posterior fossa” and “late-effects” in search engine as it recognises these as illegal characters otherwise.</w:t>
      </w:r>
    </w:p>
    <w:p w14:paraId="461BA8B8" w14:textId="77777777" w:rsidR="001641EE" w:rsidRDefault="001641EE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1837BF75" w14:textId="773BA451" w:rsidR="00D13056" w:rsidRDefault="00D13056" w:rsidP="00D13056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MEDLINE</w:t>
      </w:r>
    </w:p>
    <w:p w14:paraId="2DB8A593" w14:textId="77777777" w:rsidR="00D13056" w:rsidRDefault="00D13056" w:rsidP="00D13056">
      <w:r>
        <w:t>(</w:t>
      </w:r>
      <w:r w:rsidRPr="00BF015B">
        <w:t>(pediatric</w:t>
      </w:r>
      <w:r>
        <w:t xml:space="preserve"> OR paediatric</w:t>
      </w:r>
      <w:r w:rsidRPr="00BF015B">
        <w:t xml:space="preserve"> OR infant* OR child* OR </w:t>
      </w:r>
      <w:proofErr w:type="spellStart"/>
      <w:r>
        <w:t>a</w:t>
      </w:r>
      <w:r w:rsidRPr="00BF015B">
        <w:t>dolescen</w:t>
      </w:r>
      <w:proofErr w:type="spellEnd"/>
      <w:r w:rsidRPr="00BF015B">
        <w:t>* OR youth OR teen* OR young</w:t>
      </w:r>
      <w:r>
        <w:t xml:space="preserve"> OR </w:t>
      </w:r>
      <w:proofErr w:type="spellStart"/>
      <w:r>
        <w:t>neonat</w:t>
      </w:r>
      <w:proofErr w:type="spellEnd"/>
      <w:r>
        <w:t>*</w:t>
      </w:r>
      <w:r w:rsidRPr="00BF015B">
        <w:t>)</w:t>
      </w:r>
      <w:r>
        <w:t xml:space="preserve"> AND </w:t>
      </w:r>
      <w:r w:rsidRPr="00BF015B">
        <w:t>(brain OR CNS OR neuro* OR intracranial</w:t>
      </w:r>
      <w:r>
        <w:t xml:space="preserve"> OR supratentorial OR </w:t>
      </w:r>
      <w:proofErr w:type="spellStart"/>
      <w:r>
        <w:t>cerebell</w:t>
      </w:r>
      <w:proofErr w:type="spellEnd"/>
      <w:r>
        <w:t>* or “posterior fossa”</w:t>
      </w:r>
      <w:r w:rsidRPr="00BF015B">
        <w:t>)</w:t>
      </w:r>
      <w:r>
        <w:t xml:space="preserve"> AND </w:t>
      </w:r>
      <w:r w:rsidRPr="00BF015B">
        <w:t>(</w:t>
      </w:r>
      <w:proofErr w:type="spellStart"/>
      <w:r>
        <w:t>t</w:t>
      </w:r>
      <w:r w:rsidRPr="00BF015B">
        <w:t>umo</w:t>
      </w:r>
      <w:r>
        <w:t>?</w:t>
      </w:r>
      <w:r w:rsidRPr="00BF015B">
        <w:t>r</w:t>
      </w:r>
      <w:proofErr w:type="spellEnd"/>
      <w:r w:rsidRPr="00BF015B">
        <w:t xml:space="preserve"> OR neoplasm OR cancer* OR </w:t>
      </w:r>
      <w:proofErr w:type="spellStart"/>
      <w:r>
        <w:t>malignan</w:t>
      </w:r>
      <w:proofErr w:type="spellEnd"/>
      <w:r>
        <w:t xml:space="preserve">* OR pilocytic-astrocytoma OR </w:t>
      </w:r>
      <w:proofErr w:type="spellStart"/>
      <w:r>
        <w:t>pituitary-tumo?r</w:t>
      </w:r>
      <w:proofErr w:type="spellEnd"/>
      <w:r>
        <w:t xml:space="preserve"> OR glioma OR </w:t>
      </w:r>
      <w:proofErr w:type="spellStart"/>
      <w:r>
        <w:t>neuronal-gial-tumo?r</w:t>
      </w:r>
      <w:proofErr w:type="spellEnd"/>
      <w:r>
        <w:t xml:space="preserve"> OR medulloblastoma OR </w:t>
      </w:r>
      <w:proofErr w:type="spellStart"/>
      <w:r>
        <w:t>ependym</w:t>
      </w:r>
      <w:proofErr w:type="spellEnd"/>
      <w:r>
        <w:t xml:space="preserve">* OR astrocytoma OR craniopharyngioma OR </w:t>
      </w:r>
      <w:proofErr w:type="spellStart"/>
      <w:r>
        <w:t>germ-cell-tumo?r</w:t>
      </w:r>
      <w:proofErr w:type="spellEnd"/>
      <w:r>
        <w:t xml:space="preserve"> OR glioblastoma OR meningioma OR </w:t>
      </w:r>
      <w:proofErr w:type="spellStart"/>
      <w:r>
        <w:t>mesenchymal-tumo?r</w:t>
      </w:r>
      <w:proofErr w:type="spellEnd"/>
      <w:r>
        <w:t xml:space="preserve"> OR </w:t>
      </w:r>
      <w:proofErr w:type="spellStart"/>
      <w:r>
        <w:t>hemangioma</w:t>
      </w:r>
      <w:proofErr w:type="spellEnd"/>
      <w:r>
        <w:t xml:space="preserve"> OR a</w:t>
      </w:r>
      <w:r w:rsidRPr="001B6B9C">
        <w:t>typical</w:t>
      </w:r>
      <w:r>
        <w:t>-</w:t>
      </w:r>
      <w:r w:rsidRPr="001B6B9C">
        <w:t>teratoid</w:t>
      </w:r>
      <w:r>
        <w:t>*</w:t>
      </w:r>
      <w:r w:rsidRPr="001B6B9C">
        <w:t>rhabdoid</w:t>
      </w:r>
      <w:r>
        <w:t>-</w:t>
      </w:r>
      <w:proofErr w:type="spellStart"/>
      <w:r w:rsidRPr="001B6B9C">
        <w:t>tumor</w:t>
      </w:r>
      <w:proofErr w:type="spellEnd"/>
      <w:r w:rsidRPr="001B6B9C">
        <w:t> </w:t>
      </w:r>
      <w:r>
        <w:t>OR AT*RT</w:t>
      </w:r>
      <w:r w:rsidRPr="00BF015B">
        <w:t>)</w:t>
      </w:r>
      <w:r>
        <w:t xml:space="preserve"> AND </w:t>
      </w:r>
      <w:r w:rsidRPr="00BF015B">
        <w:t>(</w:t>
      </w:r>
      <w:proofErr w:type="spellStart"/>
      <w:r>
        <w:t>n</w:t>
      </w:r>
      <w:r w:rsidRPr="002B0560">
        <w:t>europsych</w:t>
      </w:r>
      <w:proofErr w:type="spellEnd"/>
      <w:r>
        <w:t>*</w:t>
      </w:r>
      <w:r w:rsidRPr="002B0560">
        <w:t xml:space="preserve"> OR </w:t>
      </w:r>
      <w:proofErr w:type="spellStart"/>
      <w:r w:rsidRPr="002B0560">
        <w:t>cogniti</w:t>
      </w:r>
      <w:proofErr w:type="spellEnd"/>
      <w:r>
        <w:t>* OR “late-effects” OR mental OR IQ</w:t>
      </w:r>
      <w:r w:rsidRPr="00BF015B">
        <w:t>)</w:t>
      </w:r>
      <w:r>
        <w:t xml:space="preserve"> AND </w:t>
      </w:r>
      <w:r w:rsidRPr="00BF015B">
        <w:t>(</w:t>
      </w:r>
      <w:r>
        <w:t xml:space="preserve">magnetic resonance imaging OR MRI OR DWI OR DTI OR diffusion*imaging OR ASL OR </w:t>
      </w:r>
      <w:proofErr w:type="spellStart"/>
      <w:r>
        <w:t>spectroscop</w:t>
      </w:r>
      <w:proofErr w:type="spellEnd"/>
      <w:r>
        <w:t xml:space="preserve">* OR </w:t>
      </w:r>
      <w:proofErr w:type="spellStart"/>
      <w:r>
        <w:t>neuroimag</w:t>
      </w:r>
      <w:proofErr w:type="spellEnd"/>
      <w:r>
        <w:t>* OR MRS OR perfusion OR MRSI OR GRE OR gradient-echo OR DSC OR DCE</w:t>
      </w:r>
      <w:r w:rsidRPr="00BF015B">
        <w:t>)</w:t>
      </w:r>
      <w:r>
        <w:t>).</w:t>
      </w:r>
      <w:proofErr w:type="spellStart"/>
      <w:r>
        <w:t>ti,ab,kw</w:t>
      </w:r>
      <w:proofErr w:type="spellEnd"/>
    </w:p>
    <w:p w14:paraId="1FB4C97A" w14:textId="77777777" w:rsidR="00D13056" w:rsidRDefault="00D13056" w:rsidP="001641EE">
      <w:pPr>
        <w:spacing w:after="0"/>
      </w:pPr>
      <w:r w:rsidRPr="00B90F03">
        <w:rPr>
          <w:b/>
          <w:bCs/>
        </w:rPr>
        <w:t>Search date:</w:t>
      </w:r>
      <w:r>
        <w:t xml:space="preserve"> 01/07/2022</w:t>
      </w:r>
    </w:p>
    <w:p w14:paraId="75A21553" w14:textId="72439ABB" w:rsidR="00D13056" w:rsidRDefault="00D13056" w:rsidP="00D13056">
      <w:pPr>
        <w:rPr>
          <w:color w:val="FF0000"/>
        </w:rPr>
      </w:pPr>
      <w:r w:rsidRPr="00B90F03">
        <w:rPr>
          <w:b/>
          <w:bCs/>
        </w:rPr>
        <w:t>Number of results:</w:t>
      </w:r>
      <w:r>
        <w:t xml:space="preserve"> </w:t>
      </w:r>
      <w:r w:rsidRPr="001F383B">
        <w:rPr>
          <w:color w:val="FF0000"/>
        </w:rPr>
        <w:t>403</w:t>
      </w:r>
    </w:p>
    <w:p w14:paraId="2A2B8597" w14:textId="77777777" w:rsidR="001641EE" w:rsidRDefault="001641EE" w:rsidP="001641EE">
      <w:pPr>
        <w:spacing w:after="0"/>
      </w:pPr>
      <w:r w:rsidRPr="00B90F03">
        <w:rPr>
          <w:b/>
          <w:bCs/>
        </w:rPr>
        <w:t>Search date:</w:t>
      </w:r>
      <w:r>
        <w:t xml:space="preserve"> 27/03/2024</w:t>
      </w:r>
    </w:p>
    <w:p w14:paraId="62B0B0CB" w14:textId="281666E3" w:rsidR="001641EE" w:rsidRDefault="001641EE" w:rsidP="001641EE">
      <w:r w:rsidRPr="00B90F03">
        <w:rPr>
          <w:b/>
          <w:bCs/>
        </w:rPr>
        <w:t>Number of results:</w:t>
      </w:r>
      <w:r>
        <w:t xml:space="preserve"> </w:t>
      </w:r>
      <w:r>
        <w:rPr>
          <w:color w:val="FF0000"/>
        </w:rPr>
        <w:t>73</w:t>
      </w:r>
      <w:r>
        <w:t xml:space="preserve"> (since previous search)</w:t>
      </w:r>
    </w:p>
    <w:p w14:paraId="66190058" w14:textId="77777777" w:rsidR="00D13056" w:rsidRDefault="00D13056" w:rsidP="00D13056">
      <w:r>
        <w:t>*</w:t>
      </w:r>
      <w:proofErr w:type="spellStart"/>
      <w:proofErr w:type="gramStart"/>
      <w:r>
        <w:t>ti</w:t>
      </w:r>
      <w:proofErr w:type="gramEnd"/>
      <w:r>
        <w:t>,ab,kw</w:t>
      </w:r>
      <w:proofErr w:type="spellEnd"/>
      <w:r>
        <w:t xml:space="preserve"> = Title, Abstract, Keywords</w:t>
      </w:r>
    </w:p>
    <w:p w14:paraId="1789B028" w14:textId="712ADDC6" w:rsidR="00D13056" w:rsidRDefault="001F383B" w:rsidP="0002772E">
      <w:r>
        <w:t>IMPORTANT: If you copy-paste to rerun the search, remember to remove/retype quotation marks around “posterior fossa” and “late-effects” in search engine as it recognises these as illegal characters otherwise.</w:t>
      </w:r>
    </w:p>
    <w:p w14:paraId="148AF429" w14:textId="31C58CDB" w:rsidR="007B3444" w:rsidRDefault="007B3444" w:rsidP="0002772E"/>
    <w:p w14:paraId="21195669" w14:textId="3201D15C" w:rsidR="007B3444" w:rsidRDefault="007B3444" w:rsidP="007B3444">
      <w:pPr>
        <w:rPr>
          <w:b/>
          <w:bCs/>
          <w:u w:val="single"/>
        </w:rPr>
      </w:pPr>
      <w:r>
        <w:rPr>
          <w:b/>
          <w:bCs/>
          <w:u w:val="single"/>
        </w:rPr>
        <w:t>OSF Preprints (grey literature)</w:t>
      </w:r>
    </w:p>
    <w:p w14:paraId="6414CE11" w14:textId="77777777" w:rsidR="007B3444" w:rsidRDefault="007B3444" w:rsidP="007B3444">
      <w:r>
        <w:t>(</w:t>
      </w:r>
      <w:r w:rsidRPr="00BF015B">
        <w:t>(pediatric</w:t>
      </w:r>
      <w:r>
        <w:t xml:space="preserve"> OR paediatric</w:t>
      </w:r>
      <w:r w:rsidRPr="00BF015B">
        <w:t xml:space="preserve"> OR infant* OR child* OR </w:t>
      </w:r>
      <w:proofErr w:type="spellStart"/>
      <w:r>
        <w:t>a</w:t>
      </w:r>
      <w:r w:rsidRPr="00BF015B">
        <w:t>dolescen</w:t>
      </w:r>
      <w:proofErr w:type="spellEnd"/>
      <w:r w:rsidRPr="00BF015B">
        <w:t>* OR youth OR teen* OR young</w:t>
      </w:r>
      <w:r>
        <w:t xml:space="preserve"> OR </w:t>
      </w:r>
      <w:proofErr w:type="spellStart"/>
      <w:r>
        <w:t>neonat</w:t>
      </w:r>
      <w:proofErr w:type="spellEnd"/>
      <w:r>
        <w:t>*</w:t>
      </w:r>
      <w:r w:rsidRPr="00BF015B">
        <w:t>)</w:t>
      </w:r>
      <w:r>
        <w:t xml:space="preserve"> AND </w:t>
      </w:r>
      <w:r w:rsidRPr="00BF015B">
        <w:t>(brain OR CNS OR neuro* OR intracranial</w:t>
      </w:r>
      <w:r>
        <w:t xml:space="preserve"> OR supratentorial OR </w:t>
      </w:r>
      <w:proofErr w:type="spellStart"/>
      <w:r>
        <w:t>cerebell</w:t>
      </w:r>
      <w:proofErr w:type="spellEnd"/>
      <w:r>
        <w:t>* or “posterior fossa”</w:t>
      </w:r>
      <w:r w:rsidRPr="00BF015B">
        <w:t>)</w:t>
      </w:r>
      <w:r>
        <w:t xml:space="preserve"> AND </w:t>
      </w:r>
      <w:r w:rsidRPr="00BF015B">
        <w:t>(</w:t>
      </w:r>
      <w:proofErr w:type="spellStart"/>
      <w:r>
        <w:t>t</w:t>
      </w:r>
      <w:r w:rsidRPr="00BF015B">
        <w:t>umo</w:t>
      </w:r>
      <w:r>
        <w:t>?</w:t>
      </w:r>
      <w:r w:rsidRPr="00BF015B">
        <w:t>r</w:t>
      </w:r>
      <w:proofErr w:type="spellEnd"/>
      <w:r w:rsidRPr="00BF015B">
        <w:t xml:space="preserve"> OR neoplasm OR cancer* OR </w:t>
      </w:r>
      <w:proofErr w:type="spellStart"/>
      <w:r>
        <w:t>malignan</w:t>
      </w:r>
      <w:proofErr w:type="spellEnd"/>
      <w:r>
        <w:t xml:space="preserve">* OR pilocytic-astrocytoma OR </w:t>
      </w:r>
      <w:proofErr w:type="spellStart"/>
      <w:r>
        <w:t>pituitary-tumo?r</w:t>
      </w:r>
      <w:proofErr w:type="spellEnd"/>
      <w:r>
        <w:t xml:space="preserve"> OR glioma OR </w:t>
      </w:r>
      <w:proofErr w:type="spellStart"/>
      <w:r>
        <w:t>neuronal-gial-tumo?r</w:t>
      </w:r>
      <w:proofErr w:type="spellEnd"/>
      <w:r>
        <w:t xml:space="preserve"> OR medulloblastoma OR </w:t>
      </w:r>
      <w:proofErr w:type="spellStart"/>
      <w:r>
        <w:t>ependym</w:t>
      </w:r>
      <w:proofErr w:type="spellEnd"/>
      <w:r>
        <w:t xml:space="preserve">* OR astrocytoma OR craniopharyngioma OR </w:t>
      </w:r>
      <w:proofErr w:type="spellStart"/>
      <w:r>
        <w:t>germ-cell-tumo?r</w:t>
      </w:r>
      <w:proofErr w:type="spellEnd"/>
      <w:r>
        <w:t xml:space="preserve"> OR glioblastoma OR meningioma OR </w:t>
      </w:r>
      <w:proofErr w:type="spellStart"/>
      <w:r>
        <w:t>mesenchymal-tumo?r</w:t>
      </w:r>
      <w:proofErr w:type="spellEnd"/>
      <w:r>
        <w:t xml:space="preserve"> OR </w:t>
      </w:r>
      <w:proofErr w:type="spellStart"/>
      <w:r>
        <w:t>hemangioma</w:t>
      </w:r>
      <w:proofErr w:type="spellEnd"/>
      <w:r>
        <w:t xml:space="preserve"> OR a</w:t>
      </w:r>
      <w:r w:rsidRPr="001B6B9C">
        <w:t>typical</w:t>
      </w:r>
      <w:r>
        <w:t>-</w:t>
      </w:r>
      <w:r w:rsidRPr="001B6B9C">
        <w:t>teratoid</w:t>
      </w:r>
      <w:r>
        <w:t>*</w:t>
      </w:r>
      <w:r w:rsidRPr="001B6B9C">
        <w:t>rhabdoid</w:t>
      </w:r>
      <w:r>
        <w:t>-</w:t>
      </w:r>
      <w:proofErr w:type="spellStart"/>
      <w:r w:rsidRPr="001B6B9C">
        <w:t>tumor</w:t>
      </w:r>
      <w:proofErr w:type="spellEnd"/>
      <w:r w:rsidRPr="001B6B9C">
        <w:t> </w:t>
      </w:r>
      <w:r>
        <w:t>OR AT*RT</w:t>
      </w:r>
      <w:r w:rsidRPr="00BF015B">
        <w:t>)</w:t>
      </w:r>
      <w:r>
        <w:t xml:space="preserve"> AND </w:t>
      </w:r>
      <w:r w:rsidRPr="00BF015B">
        <w:t>(</w:t>
      </w:r>
      <w:proofErr w:type="spellStart"/>
      <w:r>
        <w:t>n</w:t>
      </w:r>
      <w:r w:rsidRPr="002B0560">
        <w:t>europsych</w:t>
      </w:r>
      <w:proofErr w:type="spellEnd"/>
      <w:r>
        <w:t>*</w:t>
      </w:r>
      <w:r w:rsidRPr="002B0560">
        <w:t xml:space="preserve"> OR </w:t>
      </w:r>
      <w:proofErr w:type="spellStart"/>
      <w:r w:rsidRPr="002B0560">
        <w:t>cogniti</w:t>
      </w:r>
      <w:proofErr w:type="spellEnd"/>
      <w:r>
        <w:t>* OR “late-effects” OR mental OR IQ</w:t>
      </w:r>
      <w:r w:rsidRPr="00BF015B">
        <w:t>)</w:t>
      </w:r>
      <w:r>
        <w:t xml:space="preserve"> AND </w:t>
      </w:r>
      <w:r w:rsidRPr="00BF015B">
        <w:t>(</w:t>
      </w:r>
      <w:r>
        <w:t xml:space="preserve">magnetic resonance imaging OR MRI OR DWI OR DTI OR diffusion*imaging OR ASL OR </w:t>
      </w:r>
      <w:proofErr w:type="spellStart"/>
      <w:r>
        <w:t>spectroscop</w:t>
      </w:r>
      <w:proofErr w:type="spellEnd"/>
      <w:r>
        <w:t xml:space="preserve">* OR </w:t>
      </w:r>
      <w:proofErr w:type="spellStart"/>
      <w:r>
        <w:t>neuroimag</w:t>
      </w:r>
      <w:proofErr w:type="spellEnd"/>
      <w:r>
        <w:t>* OR MRS OR perfusion OR MRSI OR GRE OR gradient-echo OR DSC OR DCE</w:t>
      </w:r>
      <w:r w:rsidRPr="00BF015B">
        <w:t>)</w:t>
      </w:r>
      <w:r>
        <w:t>)</w:t>
      </w:r>
    </w:p>
    <w:p w14:paraId="0D323D71" w14:textId="77777777" w:rsidR="007B3444" w:rsidRDefault="007B3444" w:rsidP="001641EE">
      <w:pPr>
        <w:spacing w:after="0"/>
      </w:pPr>
      <w:r w:rsidRPr="00B90F03">
        <w:rPr>
          <w:b/>
          <w:bCs/>
        </w:rPr>
        <w:t>Search date:</w:t>
      </w:r>
      <w:r>
        <w:t xml:space="preserve"> 03/07/2022</w:t>
      </w:r>
    </w:p>
    <w:p w14:paraId="02B97DBC" w14:textId="52CA7BF0" w:rsidR="007B3444" w:rsidRDefault="007B3444" w:rsidP="0002772E">
      <w:pPr>
        <w:rPr>
          <w:color w:val="FF0000"/>
        </w:rPr>
      </w:pPr>
      <w:r w:rsidRPr="00B90F03">
        <w:rPr>
          <w:b/>
          <w:bCs/>
        </w:rPr>
        <w:t>Number of results:</w:t>
      </w:r>
      <w:r>
        <w:t xml:space="preserve"> </w:t>
      </w:r>
      <w:r>
        <w:rPr>
          <w:color w:val="FF0000"/>
        </w:rPr>
        <w:t>1</w:t>
      </w:r>
    </w:p>
    <w:p w14:paraId="23E314B7" w14:textId="599E7F61" w:rsidR="006B4DD5" w:rsidRDefault="006B4DD5">
      <w:pPr>
        <w:rPr>
          <w:color w:val="FF0000"/>
        </w:rPr>
      </w:pPr>
      <w:r>
        <w:rPr>
          <w:color w:val="FF0000"/>
        </w:rPr>
        <w:br w:type="page"/>
      </w:r>
    </w:p>
    <w:p w14:paraId="5F5E0BAD" w14:textId="77777777" w:rsidR="006B4DD5" w:rsidRDefault="006B4DD5" w:rsidP="006B4DD5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6B4D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A42843" w14:textId="52E078A1" w:rsidR="006B4DD5" w:rsidRPr="008670C4" w:rsidRDefault="006B4DD5" w:rsidP="006B4DD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670C4">
        <w:rPr>
          <w:rFonts w:ascii="Times New Roman" w:hAnsi="Times New Roman" w:cs="Times New Roman"/>
          <w:sz w:val="24"/>
          <w:szCs w:val="24"/>
        </w:rPr>
        <w:t>1. PRISMA flow diagram</w:t>
      </w:r>
      <w:r>
        <w:rPr>
          <w:rFonts w:ascii="Times New Roman" w:hAnsi="Times New Roman" w:cs="Times New Roman"/>
          <w:sz w:val="24"/>
          <w:szCs w:val="24"/>
        </w:rPr>
        <w:t xml:space="preserve"> from Original July 2022 searches</w:t>
      </w:r>
    </w:p>
    <w:p w14:paraId="2DA974B9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B3FF745" wp14:editId="4FFDE935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2" name="Flowchart: Alternate Process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664198" w14:textId="77777777" w:rsidR="006B4DD5" w:rsidRPr="001502CF" w:rsidRDefault="006B4DD5" w:rsidP="006B4DD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3FF745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26" type="#_x0000_t176" style="position:absolute;margin-left:414.7pt;margin-top:5.65pt;width:342.1pt;height:2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" fillcolor="white [3201]" strokecolor="black [3200]" strokeweight="1pt">
                <v:path arrowok="t"/>
                <v:textbox>
                  <w:txbxContent>
                    <w:p w14:paraId="6A664198" w14:textId="77777777" w:rsidR="006B4DD5" w:rsidRPr="001502CF" w:rsidRDefault="006B4DD5" w:rsidP="006B4DD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AE8799C" wp14:editId="238E29F8">
                <wp:simplePos x="0" y="0"/>
                <wp:positionH relativeFrom="column">
                  <wp:posOffset>567055</wp:posOffset>
                </wp:positionH>
                <wp:positionV relativeFrom="paragraph">
                  <wp:posOffset>74295</wp:posOffset>
                </wp:positionV>
                <wp:extent cx="4345305" cy="262890"/>
                <wp:effectExtent l="0" t="0" r="17145" b="22860"/>
                <wp:wrapNone/>
                <wp:docPr id="31" name="Flowchart: Alternate Process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4530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201294" w14:textId="77777777" w:rsidR="006B4DD5" w:rsidRPr="001502CF" w:rsidRDefault="006B4DD5" w:rsidP="006B4DD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E8799C" id="Flowchart: Alternate Process 31" o:spid="_x0000_s1027" type="#_x0000_t176" style="position:absolute;margin-left:44.65pt;margin-top:5.85pt;width:342.15pt;height:20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" fillcolor="white [3201]" strokecolor="black [3200]" strokeweight="1pt">
                <v:path arrowok="t"/>
                <v:textbox>
                  <w:txbxContent>
                    <w:p w14:paraId="4E201294" w14:textId="77777777" w:rsidR="006B4DD5" w:rsidRPr="001502CF" w:rsidRDefault="006B4DD5" w:rsidP="006B4DD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58EFA3A3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659A86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ECCFD6" wp14:editId="5AEDF5D2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0" b="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B0355D" w14:textId="77777777" w:rsidR="006B4DD5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2EFBE383" w14:textId="77777777" w:rsidR="006B4DD5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SF preprints (n = 1)</w:t>
                            </w:r>
                          </w:p>
                          <w:p w14:paraId="1053F14F" w14:textId="77777777" w:rsidR="006B4DD5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iterature reviews (n = 3)</w:t>
                            </w:r>
                          </w:p>
                          <w:p w14:paraId="7F5D1992" w14:textId="77777777" w:rsidR="006B4DD5" w:rsidRPr="00560609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tation/reference searching (n = 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ECCFD6" id="Rectangle 30" o:spid="_x0000_s1028" style="position:absolute;margin-left:413.85pt;margin-top:6.2pt;width:148.6pt;height:97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" filled="f" strokecolor="black [3213]" strokeweight="1pt">
                <v:path arrowok="t"/>
                <v:textbox>
                  <w:txbxContent>
                    <w:p w14:paraId="1CB0355D" w14:textId="77777777" w:rsidR="006B4DD5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2EFBE383" w14:textId="77777777" w:rsidR="006B4DD5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SF preprints (n = 1)</w:t>
                      </w:r>
                    </w:p>
                    <w:p w14:paraId="1053F14F" w14:textId="77777777" w:rsidR="006B4DD5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iterature reviews (n = 3)</w:t>
                      </w:r>
                    </w:p>
                    <w:p w14:paraId="7F5D1992" w14:textId="77777777" w:rsidR="006B4DD5" w:rsidRPr="00560609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tation/reference searching (n = 4)</w:t>
                      </w:r>
                    </w:p>
                  </w:txbxContent>
                </v:textbox>
              </v:rect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FC5227" wp14:editId="6BE88C57">
                <wp:simplePos x="0" y="0"/>
                <wp:positionH relativeFrom="column">
                  <wp:posOffset>3039745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0" b="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6834DC" w14:textId="77777777" w:rsidR="006B4DD5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CC09DB6" w14:textId="77777777" w:rsidR="006B4DD5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n = 2,402)</w:t>
                            </w:r>
                          </w:p>
                          <w:p w14:paraId="746F1506" w14:textId="77777777" w:rsidR="006B4DD5" w:rsidRPr="00560609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or unable to retrieve (n = 55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FC5227" id="Rectangle 29" o:spid="_x0000_s1029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" filled="f" strokecolor="black [3213]" strokeweight="1pt">
                <v:path arrowok="t"/>
                <v:textbox>
                  <w:txbxContent>
                    <w:p w14:paraId="046834DC" w14:textId="77777777" w:rsidR="006B4DD5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CC09DB6" w14:textId="77777777" w:rsidR="006B4DD5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(n = 2,402)</w:t>
                      </w:r>
                    </w:p>
                    <w:p w14:paraId="746F1506" w14:textId="77777777" w:rsidR="006B4DD5" w:rsidRPr="00560609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or unable to retrieve (n = 551)</w:t>
                      </w:r>
                    </w:p>
                  </w:txbxContent>
                </v:textbox>
              </v:rect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5CCE48" wp14:editId="2A62708E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0" b="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F98F53" w14:textId="77777777" w:rsidR="006B4DD5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44FC1A73" w14:textId="77777777" w:rsidR="006B4DD5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 (n = 3,449)</w:t>
                            </w:r>
                          </w:p>
                          <w:p w14:paraId="168F8991" w14:textId="77777777" w:rsidR="006B4DD5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: (n = 2,941)</w:t>
                            </w:r>
                          </w:p>
                          <w:p w14:paraId="1B9D46B6" w14:textId="77777777" w:rsidR="006B4DD5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: (n = 1,028)</w:t>
                            </w:r>
                          </w:p>
                          <w:p w14:paraId="7BAE6F15" w14:textId="77777777" w:rsidR="006B4DD5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sycINFO: (n = 811)</w:t>
                            </w:r>
                          </w:p>
                          <w:p w14:paraId="6DE876F5" w14:textId="77777777" w:rsidR="006B4DD5" w:rsidRPr="00560609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: (n = 40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5CCE48" id="Rectangle 28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" filled="f" strokecolor="black [3213]" strokeweight="1pt">
                <v:path arrowok="t"/>
                <v:textbox>
                  <w:txbxContent>
                    <w:p w14:paraId="14F98F53" w14:textId="77777777" w:rsidR="006B4DD5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44FC1A73" w14:textId="77777777" w:rsidR="006B4DD5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 (n = 3,449)</w:t>
                      </w:r>
                    </w:p>
                    <w:p w14:paraId="168F8991" w14:textId="77777777" w:rsidR="006B4DD5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: (n = 2,941)</w:t>
                      </w:r>
                    </w:p>
                    <w:p w14:paraId="1B9D46B6" w14:textId="77777777" w:rsidR="006B4DD5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: (n = 1,028)</w:t>
                      </w:r>
                    </w:p>
                    <w:p w14:paraId="7BAE6F15" w14:textId="77777777" w:rsidR="006B4DD5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sycINFO: (n = 811)</w:t>
                      </w:r>
                    </w:p>
                    <w:p w14:paraId="6DE876F5" w14:textId="77777777" w:rsidR="006B4DD5" w:rsidRPr="00560609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: (n = 403)</w:t>
                      </w:r>
                    </w:p>
                  </w:txbxContent>
                </v:textbox>
              </v:rect>
            </w:pict>
          </mc:Fallback>
        </mc:AlternateContent>
      </w:r>
    </w:p>
    <w:p w14:paraId="60E5FF9D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8C0A77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D84CD9B" wp14:editId="0AD07ADE">
                <wp:simplePos x="0" y="0"/>
                <wp:positionH relativeFrom="column">
                  <wp:posOffset>-403860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27" name="Flowchart: Alternate Process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A115A9" w14:textId="77777777" w:rsidR="006B4DD5" w:rsidRPr="001502CF" w:rsidRDefault="006B4DD5" w:rsidP="006B4DD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84CD9B" id="_x0000_s1031" type="#_x0000_t176" style="position:absolute;margin-left:-31.8pt;margin-top:17.5pt;width:100.55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" fillcolor="white [3201]" strokecolor="black [3200]" strokeweight="1pt">
                <v:textbox style="layout-flow:vertical;mso-layout-flow-alt:bottom-to-top">
                  <w:txbxContent>
                    <w:p w14:paraId="4DA115A9" w14:textId="77777777" w:rsidR="006B4DD5" w:rsidRPr="001502CF" w:rsidRDefault="006B4DD5" w:rsidP="006B4DD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17A6EAC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F45E47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 wp14:anchorId="7B065C07" wp14:editId="3E058063">
                <wp:simplePos x="0" y="0"/>
                <wp:positionH relativeFrom="column">
                  <wp:posOffset>2454275</wp:posOffset>
                </wp:positionH>
                <wp:positionV relativeFrom="paragraph">
                  <wp:posOffset>9524</wp:posOffset>
                </wp:positionV>
                <wp:extent cx="563245" cy="0"/>
                <wp:effectExtent l="0" t="76200" r="8255" b="7620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36886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6" o:spid="_x0000_s1026" type="#_x0000_t32" style="position:absolute;margin-left:193.25pt;margin-top:.75pt;width:44.35pt;height:0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9D1A090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09804B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8B77C4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91008" behindDoc="0" locked="0" layoutInCell="1" allowOverlap="1" wp14:anchorId="741B3BF0" wp14:editId="53D76E8E">
                <wp:simplePos x="0" y="0"/>
                <wp:positionH relativeFrom="column">
                  <wp:posOffset>6191249</wp:posOffset>
                </wp:positionH>
                <wp:positionV relativeFrom="paragraph">
                  <wp:posOffset>132715</wp:posOffset>
                </wp:positionV>
                <wp:extent cx="0" cy="1086485"/>
                <wp:effectExtent l="76200" t="0" r="38100" b="37465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AE1FC0" id="Straight Arrow Connector 25" o:spid="_x0000_s1026" type="#_x0000_t32" style="position:absolute;margin-left:487.5pt;margin-top:10.45pt;width:0;height:85.55pt;z-index:2516910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81792" behindDoc="0" locked="0" layoutInCell="1" allowOverlap="1" wp14:anchorId="0AB92DE8" wp14:editId="7D22DB78">
                <wp:simplePos x="0" y="0"/>
                <wp:positionH relativeFrom="column">
                  <wp:posOffset>1400174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38100" b="42545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AC7F3B" id="Straight Arrow Connector 24" o:spid="_x0000_s1026" type="#_x0000_t32" style="position:absolute;margin-left:110.25pt;margin-top:10.15pt;width:0;height:22.15pt;z-index:25168179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67E6EB8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6A84DA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2576" behindDoc="0" locked="0" layoutInCell="1" allowOverlap="1" wp14:anchorId="3D4A81A8" wp14:editId="6E5CD5A2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4</wp:posOffset>
                </wp:positionV>
                <wp:extent cx="563245" cy="0"/>
                <wp:effectExtent l="0" t="76200" r="8255" b="7620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78287F" id="Straight Arrow Connector 23" o:spid="_x0000_s1026" type="#_x0000_t32" style="position:absolute;margin-left:193.2pt;margin-top:25.85pt;width:44.35pt;height:0;z-index:2516725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7C8C41" wp14:editId="171D82BE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0" b="6985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06A9AA" w14:textId="77777777" w:rsidR="006B4DD5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0AA7B47B" w14:textId="77777777" w:rsidR="006B4DD5" w:rsidRPr="00560609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,67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7C8C41" id="Rectangle 22" o:spid="_x0000_s1032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" filled="f" strokecolor="black [3213]" strokeweight="1pt">
                <v:path arrowok="t"/>
                <v:textbox>
                  <w:txbxContent>
                    <w:p w14:paraId="3006A9AA" w14:textId="77777777" w:rsidR="006B4DD5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0AA7B47B" w14:textId="77777777" w:rsidR="006B4DD5" w:rsidRPr="00560609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,679)</w:t>
                      </w:r>
                    </w:p>
                  </w:txbxContent>
                </v:textbox>
              </v:rect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2D6081" wp14:editId="01DC1886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0" b="698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D3B205" w14:textId="77777777" w:rsidR="006B4DD5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gramEnd"/>
                          </w:p>
                          <w:p w14:paraId="30612370" w14:textId="77777777" w:rsidR="006B4DD5" w:rsidRPr="00560609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,5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2D6081" id="Rectangle 21" o:spid="_x0000_s1033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" filled="f" strokecolor="black [3213]" strokeweight="1pt">
                <v:path arrowok="t"/>
                <v:textbox>
                  <w:txbxContent>
                    <w:p w14:paraId="0CD3B205" w14:textId="77777777" w:rsidR="006B4DD5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gramEnd"/>
                    </w:p>
                    <w:p w14:paraId="30612370" w14:textId="77777777" w:rsidR="006B4DD5" w:rsidRPr="00560609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,517)</w:t>
                      </w:r>
                    </w:p>
                  </w:txbxContent>
                </v:textbox>
              </v:rect>
            </w:pict>
          </mc:Fallback>
        </mc:AlternateContent>
      </w:r>
    </w:p>
    <w:p w14:paraId="60776A46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34D96B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85BD7A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82816" behindDoc="0" locked="0" layoutInCell="1" allowOverlap="1" wp14:anchorId="73A5701E" wp14:editId="2CCB2BE2">
                <wp:simplePos x="0" y="0"/>
                <wp:positionH relativeFrom="column">
                  <wp:posOffset>1400174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38100" b="42545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E5FEA8" id="Straight Arrow Connector 20" o:spid="_x0000_s1026" type="#_x0000_t32" style="position:absolute;margin-left:110.25pt;margin-top:7.85pt;width:0;height:22.15pt;z-index:25168281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3C2E8D5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6B025A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95F46C2" wp14:editId="272A492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0" b="698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37D6CC" w14:textId="77777777" w:rsidR="006B4DD5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5E3816B1" w14:textId="77777777" w:rsidR="006B4DD5" w:rsidRPr="00560609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5F46C2" id="Rectangle 19" o:spid="_x0000_s1034" style="position:absolute;margin-left:610.45pt;margin-top:4.95pt;width:148.6pt;height:41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" filled="f" strokecolor="black [3213]" strokeweight="1pt">
                <v:path arrowok="t"/>
                <v:textbox>
                  <w:txbxContent>
                    <w:p w14:paraId="2937D6CC" w14:textId="77777777" w:rsidR="006B4DD5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5E3816B1" w14:textId="77777777" w:rsidR="006B4DD5" w:rsidRPr="00560609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C4564B7" wp14:editId="2D358A83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0" b="698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8295C5" w14:textId="77777777" w:rsidR="006B4DD5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35B8613C" w14:textId="77777777" w:rsidR="006B4DD5" w:rsidRPr="00560609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4564B7" id="Rectangle 18" o:spid="_x0000_s1035" style="position:absolute;margin-left:415pt;margin-top:4.45pt;width:148.6pt;height:41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" filled="f" strokecolor="black [3213]" strokeweight="1pt">
                <v:path arrowok="t"/>
                <v:textbox>
                  <w:txbxContent>
                    <w:p w14:paraId="1D8295C5" w14:textId="77777777" w:rsidR="006B4DD5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35B8613C" w14:textId="77777777" w:rsidR="006B4DD5" w:rsidRPr="00560609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)</w:t>
                      </w:r>
                    </w:p>
                  </w:txbxContent>
                </v:textbox>
              </v:rect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0F88BF" wp14:editId="40FDFA54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0" b="698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AA1403" w14:textId="77777777" w:rsidR="006B4DD5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0CEA95B" w14:textId="77777777" w:rsidR="006B4DD5" w:rsidRPr="00560609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0F88BF" id="Rectangle 17" o:spid="_x0000_s1036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" filled="f" strokecolor="black [3213]" strokeweight="1pt">
                <v:path arrowok="t"/>
                <v:textbox>
                  <w:txbxContent>
                    <w:p w14:paraId="5DAA1403" w14:textId="77777777" w:rsidR="006B4DD5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0CEA95B" w14:textId="77777777" w:rsidR="006B4DD5" w:rsidRPr="00560609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62)</w:t>
                      </w:r>
                    </w:p>
                  </w:txbxContent>
                </v:textbox>
              </v:rect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3600" behindDoc="0" locked="0" layoutInCell="1" allowOverlap="1" wp14:anchorId="6A793491" wp14:editId="46E28687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4</wp:posOffset>
                </wp:positionV>
                <wp:extent cx="563245" cy="0"/>
                <wp:effectExtent l="0" t="76200" r="8255" b="7620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324A2D" id="Straight Arrow Connector 16" o:spid="_x0000_s1026" type="#_x0000_t32" style="position:absolute;margin-left:193.95pt;margin-top:25.25pt;width:44.35pt;height:0;z-index:2516736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4FB970" wp14:editId="3C89FA12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0" b="698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40E61A" w14:textId="77777777" w:rsidR="006B4DD5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6AC8226C" w14:textId="77777777" w:rsidR="006B4DD5" w:rsidRPr="00560609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4FB970" id="Rectangle 15" o:spid="_x0000_s1037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" filled="f" strokecolor="black [3213]" strokeweight="1pt">
                <v:path arrowok="t"/>
                <v:textbox>
                  <w:txbxContent>
                    <w:p w14:paraId="0E40E61A" w14:textId="77777777" w:rsidR="006B4DD5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6AC8226C" w14:textId="77777777" w:rsidR="006B4DD5" w:rsidRPr="00560609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)</w:t>
                      </w:r>
                    </w:p>
                  </w:txbxContent>
                </v:textbox>
              </v:rect>
            </w:pict>
          </mc:Fallback>
        </mc:AlternateContent>
      </w:r>
    </w:p>
    <w:p w14:paraId="3F4621C5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8960" behindDoc="0" locked="0" layoutInCell="1" allowOverlap="1" wp14:anchorId="144B4C19" wp14:editId="27B32078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4</wp:posOffset>
                </wp:positionV>
                <wp:extent cx="563245" cy="0"/>
                <wp:effectExtent l="0" t="76200" r="8255" b="76200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B8CA25" id="Straight Arrow Connector 14" o:spid="_x0000_s1026" type="#_x0000_t32" style="position:absolute;margin-left:564.8pt;margin-top:12.55pt;width:44.35pt;height:0;z-index:2516889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08A4BB3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DF156B7" wp14:editId="4E986A05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5080" t="0" r="17780" b="17780"/>
                <wp:wrapNone/>
                <wp:docPr id="13" name="Flowchart: Alternate Process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2787650" cy="262890"/>
                        </a:xfrm>
                        <a:prstGeom prst="flowChartAlternateProcess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4A86E2" w14:textId="77777777" w:rsidR="006B4DD5" w:rsidRPr="001502CF" w:rsidRDefault="006B4DD5" w:rsidP="006B4DD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F156B7" id="_x0000_s1038" type="#_x0000_t176" style="position:absolute;margin-left:-91.4pt;margin-top:11.05pt;width:219.5pt;height:20.7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" fillcolor="white [3201]" strokecolor="black [3200]" strokeweight="1pt">
                <v:textbox style="layout-flow:vertical;mso-layout-flow-alt:bottom-to-top">
                  <w:txbxContent>
                    <w:p w14:paraId="3F4A86E2" w14:textId="77777777" w:rsidR="006B4DD5" w:rsidRPr="001502CF" w:rsidRDefault="006B4DD5" w:rsidP="006B4DD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5486D04B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89984" behindDoc="0" locked="0" layoutInCell="1" allowOverlap="1" wp14:anchorId="48281CDB" wp14:editId="45E7CBA2">
                <wp:simplePos x="0" y="0"/>
                <wp:positionH relativeFrom="column">
                  <wp:posOffset>6191249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38100" b="4254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44D8F5" id="Straight Arrow Connector 12" o:spid="_x0000_s1026" type="#_x0000_t32" style="position:absolute;margin-left:487.5pt;margin-top:5.2pt;width:0;height:22.15pt;z-index:2516899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83840" behindDoc="0" locked="0" layoutInCell="1" allowOverlap="1" wp14:anchorId="687BEA07" wp14:editId="74CE091F">
                <wp:simplePos x="0" y="0"/>
                <wp:positionH relativeFrom="column">
                  <wp:posOffset>1409699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38100" b="42545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67AC24" id="Straight Arrow Connector 11" o:spid="_x0000_s1026" type="#_x0000_t32" style="position:absolute;margin-left:111pt;margin-top:4.45pt;width:0;height:22.15pt;z-index:2516838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2F1A4EA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5077E2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40F0C3" wp14:editId="19611E1E">
                <wp:simplePos x="0" y="0"/>
                <wp:positionH relativeFrom="column">
                  <wp:posOffset>3055620</wp:posOffset>
                </wp:positionH>
                <wp:positionV relativeFrom="paragraph">
                  <wp:posOffset>12700</wp:posOffset>
                </wp:positionV>
                <wp:extent cx="1887220" cy="1584960"/>
                <wp:effectExtent l="0" t="0" r="0" b="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5849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BF6304" w14:textId="77777777" w:rsidR="006B4DD5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24463F83" w14:textId="77777777" w:rsidR="006B4DD5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ge at diagnosis &gt;18 (n = 52)</w:t>
                            </w:r>
                          </w:p>
                          <w:p w14:paraId="35FF3AC4" w14:textId="77777777" w:rsidR="006B4DD5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europsych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ment precedes MRI (n = 52)</w:t>
                            </w:r>
                          </w:p>
                          <w:p w14:paraId="1B7E3132" w14:textId="77777777" w:rsidR="006B4DD5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peer reviewed (n = 29)</w:t>
                            </w:r>
                          </w:p>
                          <w:p w14:paraId="53320349" w14:textId="77777777" w:rsidR="006B4DD5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analyses of interest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n = 10)</w:t>
                            </w:r>
                          </w:p>
                          <w:p w14:paraId="40B4E33B" w14:textId="77777777" w:rsidR="006B4DD5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standardise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europsych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ment (n = 4)</w:t>
                            </w:r>
                          </w:p>
                          <w:p w14:paraId="767E34DC" w14:textId="77777777" w:rsidR="006B4DD5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ase study(s) (n = 1)</w:t>
                            </w:r>
                          </w:p>
                          <w:p w14:paraId="62BEC15F" w14:textId="77777777" w:rsidR="006B4DD5" w:rsidRPr="00560609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n-English text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40F0C3" id="Rectangle 10" o:spid="_x0000_s1039" style="position:absolute;margin-left:240.6pt;margin-top:1pt;width:148.6pt;height:1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" filled="f" strokecolor="black [3213]" strokeweight="1pt">
                <v:path arrowok="t"/>
                <v:textbox>
                  <w:txbxContent>
                    <w:p w14:paraId="17BF6304" w14:textId="77777777" w:rsidR="006B4DD5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24463F83" w14:textId="77777777" w:rsidR="006B4DD5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ge at diagnosis &gt;18 (n = 52)</w:t>
                      </w:r>
                    </w:p>
                    <w:p w14:paraId="35FF3AC4" w14:textId="77777777" w:rsidR="006B4DD5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europsych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ment precedes MRI (n = 52)</w:t>
                      </w:r>
                    </w:p>
                    <w:p w14:paraId="1B7E3132" w14:textId="77777777" w:rsidR="006B4DD5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peer reviewed (n = 29)</w:t>
                      </w:r>
                    </w:p>
                    <w:p w14:paraId="53320349" w14:textId="77777777" w:rsidR="006B4DD5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analyses of interes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(n = 10)</w:t>
                      </w:r>
                    </w:p>
                    <w:p w14:paraId="40B4E33B" w14:textId="77777777" w:rsidR="006B4DD5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standardised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europsych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ment (n = 4)</w:t>
                      </w:r>
                    </w:p>
                    <w:p w14:paraId="767E34DC" w14:textId="77777777" w:rsidR="006B4DD5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ase study(s) (n = 1)</w:t>
                      </w:r>
                    </w:p>
                    <w:p w14:paraId="62BEC15F" w14:textId="77777777" w:rsidR="006B4DD5" w:rsidRPr="00560609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n-English text (n = 1)</w:t>
                      </w:r>
                    </w:p>
                  </w:txbxContent>
                </v:textbox>
              </v:rect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DCD1DFF" wp14:editId="010482DA">
                <wp:simplePos x="0" y="0"/>
                <wp:positionH relativeFrom="column">
                  <wp:posOffset>5264785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0" b="698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E716C6" w14:textId="77777777" w:rsidR="006B4DD5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1161839F" w14:textId="77777777" w:rsidR="006B4DD5" w:rsidRPr="00560609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CD1DFF" id="Rectangle 9" o:spid="_x0000_s1040" style="position:absolute;margin-left:414.55pt;margin-top:1.7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" filled="f" strokecolor="black [3213]" strokeweight="1pt">
                <v:path arrowok="t"/>
                <v:textbox>
                  <w:txbxContent>
                    <w:p w14:paraId="59E716C6" w14:textId="77777777" w:rsidR="006B4DD5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1161839F" w14:textId="77777777" w:rsidR="006B4DD5" w:rsidRPr="00560609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)</w:t>
                      </w:r>
                    </w:p>
                  </w:txbxContent>
                </v:textbox>
              </v:rect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1C960D" wp14:editId="54B534AF">
                <wp:simplePos x="0" y="0"/>
                <wp:positionH relativeFrom="column">
                  <wp:posOffset>7755890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0" b="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1B9FC5" w14:textId="77777777" w:rsidR="006B4DD5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2CCD160B" w14:textId="77777777" w:rsidR="006B4DD5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ge at diagnosis &gt;18 (n = 3)</w:t>
                            </w:r>
                          </w:p>
                          <w:p w14:paraId="52D376CB" w14:textId="77777777" w:rsidR="006B4DD5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RI precedes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europsych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est (n = 3)</w:t>
                            </w:r>
                          </w:p>
                          <w:p w14:paraId="15811893" w14:textId="77777777" w:rsidR="006B4DD5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analyses of interest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n = 1)</w:t>
                            </w:r>
                          </w:p>
                          <w:p w14:paraId="1498762E" w14:textId="77777777" w:rsidR="006B4DD5" w:rsidRPr="00560609" w:rsidRDefault="006B4DD5" w:rsidP="006B4DD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iterature review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1C960D" id="Rectangle 8" o:spid="_x0000_s1041" style="position:absolute;margin-left:610.7pt;margin-top:2.35pt;width:148.6pt;height:8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" filled="f" strokecolor="black [3213]" strokeweight="1pt">
                <v:path arrowok="t"/>
                <v:textbox>
                  <w:txbxContent>
                    <w:p w14:paraId="461B9FC5" w14:textId="77777777" w:rsidR="006B4DD5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2CCD160B" w14:textId="77777777" w:rsidR="006B4DD5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ge at diagnosis &gt;18 (n = 3)</w:t>
                      </w:r>
                    </w:p>
                    <w:p w14:paraId="52D376CB" w14:textId="77777777" w:rsidR="006B4DD5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RI precedes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europsych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est (n = 3)</w:t>
                      </w:r>
                    </w:p>
                    <w:p w14:paraId="15811893" w14:textId="77777777" w:rsidR="006B4DD5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analyses of interes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(n = 1)</w:t>
                      </w:r>
                    </w:p>
                    <w:p w14:paraId="1498762E" w14:textId="77777777" w:rsidR="006B4DD5" w:rsidRPr="00560609" w:rsidRDefault="006B4DD5" w:rsidP="006B4DD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iterature review (n = 1)</w:t>
                      </w:r>
                    </w:p>
                  </w:txbxContent>
                </v:textbox>
              </v:rect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4624" behindDoc="0" locked="0" layoutInCell="1" allowOverlap="1" wp14:anchorId="46B2F940" wp14:editId="5B10DBF9">
                <wp:simplePos x="0" y="0"/>
                <wp:positionH relativeFrom="column">
                  <wp:posOffset>2476500</wp:posOffset>
                </wp:positionH>
                <wp:positionV relativeFrom="paragraph">
                  <wp:posOffset>294639</wp:posOffset>
                </wp:positionV>
                <wp:extent cx="563245" cy="0"/>
                <wp:effectExtent l="0" t="76200" r="8255" b="76200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B032F1" id="Straight Arrow Connector 7" o:spid="_x0000_s1026" type="#_x0000_t32" style="position:absolute;margin-left:195pt;margin-top:23.2pt;width:44.35pt;height:0;z-index:25167462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D3C37D" wp14:editId="46FF58B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0" b="698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500FBA" w14:textId="77777777" w:rsidR="006B4DD5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23780AEB" w14:textId="77777777" w:rsidR="006B4DD5" w:rsidRPr="00560609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5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D3C37D" id="Rectangle 6" o:spid="_x0000_s1042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" filled="f" strokecolor="black [3213]" strokeweight="1pt">
                <v:path arrowok="t"/>
                <v:textbox>
                  <w:txbxContent>
                    <w:p w14:paraId="1D500FBA" w14:textId="77777777" w:rsidR="006B4DD5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23780AEB" w14:textId="77777777" w:rsidR="006B4DD5" w:rsidRPr="00560609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53)</w:t>
                      </w:r>
                    </w:p>
                  </w:txbxContent>
                </v:textbox>
              </v:rect>
            </w:pict>
          </mc:Fallback>
        </mc:AlternateContent>
      </w:r>
    </w:p>
    <w:p w14:paraId="7913C887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75648" behindDoc="0" locked="0" layoutInCell="1" allowOverlap="1" wp14:anchorId="4CFA66AD" wp14:editId="3D41D5A9">
                <wp:simplePos x="0" y="0"/>
                <wp:positionH relativeFrom="column">
                  <wp:posOffset>7174865</wp:posOffset>
                </wp:positionH>
                <wp:positionV relativeFrom="paragraph">
                  <wp:posOffset>128269</wp:posOffset>
                </wp:positionV>
                <wp:extent cx="563245" cy="0"/>
                <wp:effectExtent l="0" t="76200" r="8255" b="76200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A5FFAF" id="Straight Arrow Connector 5" o:spid="_x0000_s1026" type="#_x0000_t32" style="position:absolute;margin-left:564.95pt;margin-top:10.1pt;width:44.35pt;height:0;z-index:2516756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700E26D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FB1AFB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1AE93EE" wp14:editId="416DDBA4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185" cy="1134110"/>
                <wp:effectExtent l="22225" t="6985" r="12065" b="59055"/>
                <wp:wrapNone/>
                <wp:docPr id="4" name="Connector: Elbow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766185" cy="1134110"/>
                        </a:xfrm>
                        <a:prstGeom prst="bentConnector3">
                          <a:avLst>
                            <a:gd name="adj1" fmla="val 46"/>
                          </a:avLst>
                        </a:prstGeom>
                        <a:noFill/>
                        <a:ln w="63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BD9283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" adj="10" strokecolor="black [3213]" strokeweight=".5pt">
                <v:stroke endarrow="block"/>
              </v:shape>
            </w:pict>
          </mc:Fallback>
        </mc:AlternateContent>
      </w:r>
      <w:r w:rsidRPr="008670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299" distR="114299" simplePos="0" relativeHeight="251685888" behindDoc="0" locked="0" layoutInCell="1" allowOverlap="1" wp14:anchorId="2E8FF5AD" wp14:editId="63D0B22E">
                <wp:simplePos x="0" y="0"/>
                <wp:positionH relativeFrom="column">
                  <wp:posOffset>1400809</wp:posOffset>
                </wp:positionH>
                <wp:positionV relativeFrom="paragraph">
                  <wp:posOffset>29845</wp:posOffset>
                </wp:positionV>
                <wp:extent cx="0" cy="746125"/>
                <wp:effectExtent l="76200" t="0" r="38100" b="3492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7A5985" id="Straight Arrow Connector 3" o:spid="_x0000_s1026" type="#_x0000_t32" style="position:absolute;margin-left:110.3pt;margin-top:2.35pt;width:0;height:58.75pt;z-index:2516858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746EF8C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60719A" w14:textId="77777777" w:rsidR="006B4DD5" w:rsidRPr="008670C4" w:rsidRDefault="006B4DD5" w:rsidP="006B4D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F2ED12" w14:textId="77777777" w:rsidR="006B4DD5" w:rsidRPr="00082E26" w:rsidRDefault="006B4DD5" w:rsidP="006B4DD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77DBA5B" w14:textId="77777777" w:rsidR="006B4DD5" w:rsidRPr="00082E26" w:rsidRDefault="006B4DD5" w:rsidP="006B4DD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2E26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5081BA" wp14:editId="238D8F7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0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5D0B31" w14:textId="77777777" w:rsidR="006B4DD5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2E831704" w14:textId="77777777" w:rsidR="006B4DD5" w:rsidRDefault="006B4DD5" w:rsidP="006B4DD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5081BA" id="Rectangle 2" o:spid="_x0000_s1043" style="position:absolute;margin-left:42.55pt;margin-top:8.7pt;width:148.6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" filled="f" strokecolor="black [3213]" strokeweight="1pt">
                <v:path arrowok="t"/>
                <v:textbox>
                  <w:txbxContent>
                    <w:p w14:paraId="0A5D0B31" w14:textId="77777777" w:rsidR="006B4DD5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2E831704" w14:textId="77777777" w:rsidR="006B4DD5" w:rsidRDefault="006B4DD5" w:rsidP="006B4DD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)</w:t>
                      </w:r>
                    </w:p>
                  </w:txbxContent>
                </v:textbox>
              </v:rect>
            </w:pict>
          </mc:Fallback>
        </mc:AlternateContent>
      </w:r>
    </w:p>
    <w:p w14:paraId="0D6327B4" w14:textId="77777777" w:rsidR="006B4DD5" w:rsidRPr="00082E26" w:rsidRDefault="006B4DD5" w:rsidP="006B4DD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2E26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8C4B7D9" wp14:editId="7DCDB27B">
                <wp:simplePos x="0" y="0"/>
                <wp:positionH relativeFrom="column">
                  <wp:posOffset>-133350</wp:posOffset>
                </wp:positionH>
                <wp:positionV relativeFrom="paragraph">
                  <wp:posOffset>170815</wp:posOffset>
                </wp:positionV>
                <wp:extent cx="764540" cy="262890"/>
                <wp:effectExtent l="3175" t="0" r="19685" b="19685"/>
                <wp:wrapNone/>
                <wp:docPr id="1" name="Flowchart: Alternate Process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-5400000">
                          <a:off x="0" y="0"/>
                          <a:ext cx="764540" cy="262890"/>
                        </a:xfrm>
                        <a:prstGeom prst="flowChartAlternateProcess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095B08" w14:textId="77777777" w:rsidR="006B4DD5" w:rsidRPr="001502CF" w:rsidRDefault="006B4DD5" w:rsidP="006B4DD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C4B7D9" id="Flowchart: Alternate Process 33" o:spid="_x0000_s1044" type="#_x0000_t176" style="position:absolute;margin-left:-10.5pt;margin-top:13.45pt;width:60.2pt;height:20.7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" fillcolor="white [3201]" strokecolor="black [3200]" strokeweight="1pt">
                <v:textbox style="layout-flow:vertical;mso-layout-flow-alt:bottom-to-top">
                  <w:txbxContent>
                    <w:p w14:paraId="62095B08" w14:textId="77777777" w:rsidR="006B4DD5" w:rsidRPr="001502CF" w:rsidRDefault="006B4DD5" w:rsidP="006B4DD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FF6D46C" w14:textId="77777777" w:rsidR="006B4DD5" w:rsidRPr="00082E26" w:rsidRDefault="006B4DD5" w:rsidP="006B4DD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0899058" w14:textId="77777777" w:rsidR="006B4DD5" w:rsidRDefault="006B4DD5" w:rsidP="0002772E"/>
    <w:p w14:paraId="27922E38" w14:textId="77777777" w:rsidR="0002772E" w:rsidRPr="00411681" w:rsidRDefault="0002772E" w:rsidP="00E1413F"/>
    <w:p w14:paraId="23C69A71" w14:textId="77777777" w:rsidR="000568CB" w:rsidRPr="000568CB" w:rsidRDefault="000568CB" w:rsidP="00E1413F"/>
    <w:sectPr w:rsidR="000568CB" w:rsidRPr="000568CB" w:rsidSect="006B4DD5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15B"/>
    <w:rsid w:val="0002772E"/>
    <w:rsid w:val="000568CB"/>
    <w:rsid w:val="0010194C"/>
    <w:rsid w:val="001641EE"/>
    <w:rsid w:val="001F383B"/>
    <w:rsid w:val="00291579"/>
    <w:rsid w:val="00411681"/>
    <w:rsid w:val="004B734C"/>
    <w:rsid w:val="005717C5"/>
    <w:rsid w:val="00692157"/>
    <w:rsid w:val="006B4DD5"/>
    <w:rsid w:val="006C2A97"/>
    <w:rsid w:val="00701C60"/>
    <w:rsid w:val="007B3444"/>
    <w:rsid w:val="00825D6C"/>
    <w:rsid w:val="00A82E41"/>
    <w:rsid w:val="00AA14D1"/>
    <w:rsid w:val="00B90F03"/>
    <w:rsid w:val="00BF015B"/>
    <w:rsid w:val="00D13056"/>
    <w:rsid w:val="00E1413F"/>
    <w:rsid w:val="00F41F29"/>
    <w:rsid w:val="00FF0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367AF"/>
  <w15:chartTrackingRefBased/>
  <w15:docId w15:val="{22BB205C-5D12-4C76-A365-E4259DC0C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1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15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90F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0F0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F0A2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C2A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987</Words>
  <Characters>562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elivett</dc:creator>
  <cp:keywords/>
  <dc:description/>
  <cp:lastModifiedBy>Daniel Griffiths-King</cp:lastModifiedBy>
  <cp:revision>3</cp:revision>
  <dcterms:created xsi:type="dcterms:W3CDTF">2024-04-04T12:02:00Z</dcterms:created>
  <dcterms:modified xsi:type="dcterms:W3CDTF">2024-04-04T12:31:00Z</dcterms:modified>
</cp:coreProperties>
</file>